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3BEF18" w14:textId="2388304C" w:rsidR="00EF0D84" w:rsidRDefault="00244582" w:rsidP="00244582">
      <w:pPr>
        <w:ind w:firstLine="720"/>
      </w:pPr>
      <w:r>
        <w:rPr>
          <w:b/>
        </w:rPr>
        <w:t xml:space="preserve">Supplementary </w:t>
      </w:r>
      <w:r w:rsidR="00894E38">
        <w:rPr>
          <w:b/>
        </w:rPr>
        <w:t>Table 7 – Pro-survival pathways in SnCs</w:t>
      </w:r>
      <w:r w:rsidR="00894E38">
        <w:t>.</w:t>
      </w:r>
    </w:p>
    <w:tbl>
      <w:tblPr>
        <w:tblW w:w="13440" w:type="dxa"/>
        <w:jc w:val="center"/>
        <w:tblLayout w:type="fixed"/>
        <w:tblLook w:val="0400" w:firstRow="0" w:lastRow="0" w:firstColumn="0" w:lastColumn="0" w:noHBand="0" w:noVBand="1"/>
      </w:tblPr>
      <w:tblGrid>
        <w:gridCol w:w="1409"/>
        <w:gridCol w:w="1705"/>
        <w:gridCol w:w="5166"/>
        <w:gridCol w:w="2040"/>
        <w:gridCol w:w="1724"/>
        <w:gridCol w:w="1396"/>
      </w:tblGrid>
      <w:tr w:rsidR="00786BA0" w:rsidRPr="00920972" w14:paraId="53C9EF02" w14:textId="77777777" w:rsidTr="00E55372">
        <w:trPr>
          <w:trHeight w:val="828"/>
          <w:jc w:val="center"/>
        </w:trPr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69ED08" w14:textId="77777777" w:rsidR="00786BA0" w:rsidRPr="00920972" w:rsidRDefault="00786BA0" w:rsidP="00E55372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ro-survival player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B71F00" w14:textId="77777777" w:rsidR="00786BA0" w:rsidRPr="00920972" w:rsidRDefault="00786BA0" w:rsidP="00E55372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enotherapy</w:t>
            </w:r>
          </w:p>
        </w:tc>
        <w:tc>
          <w:tcPr>
            <w:tcW w:w="5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2D2DB2" w14:textId="77777777" w:rsidR="00786BA0" w:rsidRPr="00920972" w:rsidRDefault="00786BA0" w:rsidP="00E55372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920972">
              <w:rPr>
                <w:b/>
                <w:color w:val="000000"/>
              </w:rPr>
              <w:t>Main Outcome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3EF8AD" w14:textId="77777777" w:rsidR="00786BA0" w:rsidRPr="00920972" w:rsidRDefault="00786BA0" w:rsidP="00E55372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920972">
              <w:rPr>
                <w:b/>
                <w:color w:val="000000"/>
              </w:rPr>
              <w:t>Other</w:t>
            </w:r>
            <w:r>
              <w:rPr>
                <w:b/>
                <w:color w:val="000000"/>
              </w:rPr>
              <w:t xml:space="preserve"> relevant</w:t>
            </w:r>
            <w:r w:rsidRPr="00920972">
              <w:rPr>
                <w:b/>
                <w:color w:val="000000"/>
              </w:rPr>
              <w:t xml:space="preserve"> </w:t>
            </w:r>
            <w:r>
              <w:rPr>
                <w:b/>
                <w:color w:val="000000"/>
              </w:rPr>
              <w:t>m</w:t>
            </w:r>
            <w:r w:rsidRPr="00920972">
              <w:rPr>
                <w:b/>
                <w:color w:val="000000"/>
              </w:rPr>
              <w:t xml:space="preserve">olecular </w:t>
            </w:r>
            <w:r>
              <w:rPr>
                <w:b/>
                <w:color w:val="000000"/>
              </w:rPr>
              <w:t>c</w:t>
            </w:r>
            <w:r w:rsidRPr="00920972">
              <w:rPr>
                <w:b/>
                <w:color w:val="000000"/>
              </w:rPr>
              <w:t>hanges</w:t>
            </w:r>
          </w:p>
        </w:tc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D6FE29" w14:textId="77777777" w:rsidR="00786BA0" w:rsidRPr="00920972" w:rsidRDefault="00786BA0" w:rsidP="00E55372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920972">
              <w:rPr>
                <w:b/>
                <w:color w:val="000000"/>
              </w:rPr>
              <w:t>Model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E1215E" w14:textId="77777777" w:rsidR="00786BA0" w:rsidRPr="00920972" w:rsidRDefault="00786BA0" w:rsidP="00E55372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Ref</w:t>
            </w:r>
          </w:p>
        </w:tc>
      </w:tr>
      <w:tr w:rsidR="00786BA0" w:rsidRPr="00920972" w14:paraId="21BA0120" w14:textId="77777777" w:rsidTr="00E55372">
        <w:trPr>
          <w:trHeight w:val="668"/>
          <w:jc w:val="center"/>
        </w:trPr>
        <w:tc>
          <w:tcPr>
            <w:tcW w:w="311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E31418" w14:textId="0A62583F" w:rsidR="00786BA0" w:rsidRPr="008A1E76" w:rsidRDefault="00FC7339" w:rsidP="00E55372">
            <w:pPr>
              <w:spacing w:after="0" w:line="24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</w:t>
            </w:r>
            <w:r w:rsidR="00C01356">
              <w:rPr>
                <w:b/>
                <w:bCs/>
                <w:color w:val="000000"/>
              </w:rPr>
              <w:t>P53</w:t>
            </w:r>
            <w:r w:rsidR="00786BA0" w:rsidRPr="008A1E76">
              <w:rPr>
                <w:b/>
                <w:bCs/>
                <w:color w:val="000000"/>
              </w:rPr>
              <w:t>/p21 pathway</w:t>
            </w:r>
          </w:p>
        </w:tc>
        <w:tc>
          <w:tcPr>
            <w:tcW w:w="51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869392" w14:textId="77777777" w:rsidR="00786BA0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20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D7FA04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7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9F4B36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396" w:type="dxa"/>
            <w:tcBorders>
              <w:top w:val="single" w:sz="4" w:space="0" w:color="auto"/>
            </w:tcBorders>
            <w:vAlign w:val="center"/>
          </w:tcPr>
          <w:p w14:paraId="2D1535B4" w14:textId="77777777" w:rsidR="00786BA0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786BA0" w:rsidRPr="00920972" w14:paraId="1EE9E4E6" w14:textId="77777777" w:rsidTr="00E55372">
        <w:trPr>
          <w:trHeight w:val="668"/>
          <w:jc w:val="center"/>
        </w:trPr>
        <w:tc>
          <w:tcPr>
            <w:tcW w:w="1409" w:type="dxa"/>
            <w:shd w:val="clear" w:color="auto" w:fill="auto"/>
            <w:vAlign w:val="center"/>
          </w:tcPr>
          <w:p w14:paraId="77C9EE15" w14:textId="682499D8" w:rsidR="00786BA0" w:rsidRPr="00920972" w:rsidRDefault="00C01356" w:rsidP="00E55372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TP53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18BF8415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  <w:r w:rsidRPr="00920972">
              <w:rPr>
                <w:color w:val="000000"/>
              </w:rPr>
              <w:t>Inactivation by small t-antigen</w:t>
            </w:r>
          </w:p>
        </w:tc>
        <w:tc>
          <w:tcPr>
            <w:tcW w:w="5166" w:type="dxa"/>
            <w:shd w:val="clear" w:color="auto" w:fill="auto"/>
            <w:vAlign w:val="center"/>
          </w:tcPr>
          <w:p w14:paraId="063AD533" w14:textId="79E01CCF" w:rsidR="00786BA0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  <w:r w:rsidR="00C01356">
              <w:rPr>
                <w:color w:val="000000"/>
              </w:rPr>
              <w:t>P53</w:t>
            </w:r>
            <w:r w:rsidRPr="00920972">
              <w:rPr>
                <w:color w:val="000000"/>
              </w:rPr>
              <w:t xml:space="preserve"> inactivation reverted RS in a p16-dependent manner. in cells with low p16.</w:t>
            </w:r>
          </w:p>
          <w:p w14:paraId="1A11C884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2040" w:type="dxa"/>
            <w:shd w:val="clear" w:color="auto" w:fill="auto"/>
            <w:vAlign w:val="center"/>
          </w:tcPr>
          <w:p w14:paraId="37463244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  <w:r w:rsidRPr="00920972">
              <w:rPr>
                <w:color w:val="000000"/>
              </w:rPr>
              <w:t>Decrease in p16</w:t>
            </w:r>
          </w:p>
        </w:tc>
        <w:tc>
          <w:tcPr>
            <w:tcW w:w="1724" w:type="dxa"/>
            <w:shd w:val="clear" w:color="auto" w:fill="auto"/>
            <w:vAlign w:val="center"/>
          </w:tcPr>
          <w:p w14:paraId="1B032B07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  <w:r w:rsidRPr="00920972">
              <w:rPr>
                <w:color w:val="000000"/>
              </w:rPr>
              <w:t>Human fibroblast</w:t>
            </w:r>
          </w:p>
        </w:tc>
        <w:tc>
          <w:tcPr>
            <w:tcW w:w="1396" w:type="dxa"/>
            <w:vAlign w:val="center"/>
          </w:tcPr>
          <w:p w14:paraId="63967A97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Beauséjour&lt;/Author&gt;&lt;Year&gt;2003&lt;/Year&gt;&lt;IDText&gt;Reversal of human cellular senescence: roles of the p53 and p16 pathways&lt;/IDText&gt;&lt;DisplayText&gt;(Beauséjour et al., 2003)&lt;/DisplayText&gt;&lt;record&gt;&lt;dates&gt;&lt;pub-dates&gt;&lt;date&gt;Aug 15&lt;/date&gt;&lt;/pub-dates&gt;&lt;year&gt;2003&lt;/year&gt;&lt;/dates&gt;&lt;keywords&gt;&lt;keyword&gt;Breast&lt;/keyword&gt;&lt;keyword&gt;Cell Line&lt;/keyword&gt;&lt;keyword&gt;Cellular Senescence&lt;/keyword&gt;&lt;keyword&gt;Cyclin-Dependent Kinase Inhibitor p16&lt;/keyword&gt;&lt;keyword&gt;Epithelial Cells&lt;/keyword&gt;&lt;keyword&gt;Fibroblasts&lt;/keyword&gt;&lt;keyword&gt;Genes, ras&lt;/keyword&gt;&lt;keyword&gt;Green Fluorescent Proteins&lt;/keyword&gt;&lt;keyword&gt;Humans&lt;/keyword&gt;&lt;keyword&gt;Lentivirus Infections&lt;/keyword&gt;&lt;keyword&gt;Luminescent Proteins&lt;/keyword&gt;&lt;keyword&gt;Models, Biological&lt;/keyword&gt;&lt;keyword&gt;Signal Transduction&lt;/keyword&gt;&lt;keyword&gt;Telomerase&lt;/keyword&gt;&lt;keyword&gt;Tumor Suppressor Protein p53&lt;/keyword&gt;&lt;/keywords&gt;&lt;urls&gt;&lt;related-urls&gt;&lt;url&gt;https://www.ncbi.nlm.nih.gov/pubmed/12912919&lt;/url&gt;&lt;/related-urls&gt;&lt;/urls&gt;&lt;isbn&gt;0261-4189&lt;/isbn&gt;&lt;custom2&gt;PMC175806&lt;/custom2&gt;&lt;titles&gt;&lt;title&gt;Reversal of human cellular senescence: roles of the p53 and p16 pathways&lt;/title&gt;&lt;secondary-title&gt;EMBO J&lt;/secondary-title&gt;&lt;/titles&gt;&lt;pages&gt;4212-22&lt;/pages&gt;&lt;number&gt;16&lt;/number&gt;&lt;contributors&gt;&lt;authors&gt;&lt;author&gt;Beauséjour, C. M.&lt;/author&gt;&lt;author&gt;Krtolica, A.&lt;/author&gt;&lt;author&gt;Galimi, F.&lt;/author&gt;&lt;author&gt;Narita, M.&lt;/author&gt;&lt;author&gt;Lowe, S. W.&lt;/author&gt;&lt;author&gt;Yaswen, P.&lt;/author&gt;&lt;author&gt;Campisi, J.&lt;/author&gt;&lt;/authors&gt;&lt;/contributors&gt;&lt;language&gt;eng&lt;/language&gt;&lt;added-date format="utc"&gt;1701300935&lt;/added-date&gt;&lt;ref-type name="Journal Article"&gt;17&lt;/ref-type&gt;&lt;auth-address&gt;Lawrence Berkeley National Laboratory, MS 84-171, 1 Cyclotron Road, Berkeley, CA 94720, USA.&lt;/auth-address&gt;&lt;rec-number&gt;685&lt;/rec-number&gt;&lt;last-updated-date format="utc"&gt;1701300935&lt;/last-updated-date&gt;&lt;accession-num&gt;12912919&lt;/accession-num&gt;&lt;electronic-resource-num&gt;10.1093/emboj/cdg417&lt;/electronic-resource-num&gt;&lt;volume&gt;22&lt;/volume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Beauséjour et al., 2003)</w:t>
            </w:r>
            <w:r>
              <w:rPr>
                <w:color w:val="000000"/>
              </w:rPr>
              <w:fldChar w:fldCharType="end"/>
            </w:r>
          </w:p>
        </w:tc>
      </w:tr>
      <w:tr w:rsidR="00786BA0" w:rsidRPr="00920972" w14:paraId="18E2A112" w14:textId="77777777" w:rsidTr="00E55372">
        <w:trPr>
          <w:trHeight w:val="848"/>
          <w:jc w:val="center"/>
        </w:trPr>
        <w:tc>
          <w:tcPr>
            <w:tcW w:w="1409" w:type="dxa"/>
            <w:shd w:val="clear" w:color="auto" w:fill="auto"/>
            <w:vAlign w:val="center"/>
          </w:tcPr>
          <w:p w14:paraId="0DFF1091" w14:textId="0E88D29C" w:rsidR="00786BA0" w:rsidRPr="00920972" w:rsidRDefault="00C01356" w:rsidP="00E55372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TP53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0D2B4952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5166" w:type="dxa"/>
            <w:shd w:val="clear" w:color="auto" w:fill="auto"/>
            <w:vAlign w:val="center"/>
          </w:tcPr>
          <w:p w14:paraId="50A87C92" w14:textId="6B4F387A" w:rsidR="00786BA0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  <w:r w:rsidRPr="00920972">
              <w:rPr>
                <w:color w:val="000000"/>
              </w:rPr>
              <w:t xml:space="preserve">CDK2AP1 </w:t>
            </w:r>
            <w:r>
              <w:rPr>
                <w:color w:val="000000"/>
              </w:rPr>
              <w:t>KD</w:t>
            </w:r>
            <w:r w:rsidRPr="00920972">
              <w:rPr>
                <w:color w:val="000000"/>
              </w:rPr>
              <w:t xml:space="preserve">-induced senescence increases DNA damage, upregulating </w:t>
            </w:r>
            <w:r w:rsidR="00C01356">
              <w:rPr>
                <w:color w:val="000000"/>
              </w:rPr>
              <w:t>TP53</w:t>
            </w:r>
            <w:r w:rsidRPr="00920972">
              <w:rPr>
                <w:color w:val="000000"/>
              </w:rPr>
              <w:t xml:space="preserve"> and its downstream targets p21, BAX, and PUMA.</w:t>
            </w:r>
          </w:p>
          <w:p w14:paraId="6ABFC634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2040" w:type="dxa"/>
            <w:shd w:val="clear" w:color="auto" w:fill="auto"/>
            <w:vAlign w:val="center"/>
          </w:tcPr>
          <w:p w14:paraId="5A239893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  <w:r w:rsidRPr="00920972">
              <w:rPr>
                <w:color w:val="000000"/>
              </w:rPr>
              <w:t>Increase in p21, BAX and PUMA</w:t>
            </w:r>
          </w:p>
        </w:tc>
        <w:tc>
          <w:tcPr>
            <w:tcW w:w="1724" w:type="dxa"/>
            <w:shd w:val="clear" w:color="auto" w:fill="auto"/>
            <w:vAlign w:val="center"/>
          </w:tcPr>
          <w:p w14:paraId="22A11785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  <w:r w:rsidRPr="00920972">
              <w:rPr>
                <w:color w:val="000000"/>
              </w:rPr>
              <w:t>Human fibroblast</w:t>
            </w:r>
          </w:p>
        </w:tc>
        <w:tc>
          <w:tcPr>
            <w:tcW w:w="1396" w:type="dxa"/>
            <w:vAlign w:val="center"/>
          </w:tcPr>
          <w:p w14:paraId="1910142C" w14:textId="60858ABD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fldChar w:fldCharType="begin">
                <w:fldData xml:space="preserve">PEVuZE5vdGU+PENpdGU+PEF1dGhvcj5BbHNheWVnaDwvQXV0aG9yPjxZZWFyPjIwMTU8L1llYXI+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==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BbHNheWVnaDwvQXV0aG9yPjxZZWFyPjIwMTU8L1llYXI+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==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 xml:space="preserve">(Alsayegh, </w:t>
            </w:r>
            <w:r w:rsidR="00224E9F">
              <w:rPr>
                <w:noProof/>
                <w:color w:val="000000"/>
              </w:rPr>
              <w:t xml:space="preserve">et al., </w:t>
            </w:r>
            <w:r>
              <w:rPr>
                <w:noProof/>
                <w:color w:val="000000"/>
              </w:rPr>
              <w:t>2015)</w:t>
            </w:r>
            <w:r>
              <w:rPr>
                <w:color w:val="000000"/>
              </w:rPr>
              <w:fldChar w:fldCharType="end"/>
            </w:r>
          </w:p>
        </w:tc>
      </w:tr>
      <w:tr w:rsidR="00786BA0" w:rsidRPr="00920972" w14:paraId="572F1904" w14:textId="77777777" w:rsidTr="00E55372">
        <w:trPr>
          <w:trHeight w:val="291"/>
          <w:jc w:val="center"/>
        </w:trPr>
        <w:tc>
          <w:tcPr>
            <w:tcW w:w="1409" w:type="dxa"/>
            <w:shd w:val="clear" w:color="auto" w:fill="auto"/>
            <w:vAlign w:val="center"/>
          </w:tcPr>
          <w:p w14:paraId="4949F526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  <w:r w:rsidRPr="00920972">
              <w:rPr>
                <w:color w:val="000000"/>
              </w:rPr>
              <w:t>p21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354E82D4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KD (iRNA)</w:t>
            </w:r>
          </w:p>
        </w:tc>
        <w:tc>
          <w:tcPr>
            <w:tcW w:w="5166" w:type="dxa"/>
            <w:shd w:val="clear" w:color="auto" w:fill="auto"/>
            <w:vAlign w:val="center"/>
          </w:tcPr>
          <w:p w14:paraId="1FFDD88F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KD</w:t>
            </w:r>
            <w:r w:rsidRPr="00920972">
              <w:rPr>
                <w:color w:val="000000"/>
              </w:rPr>
              <w:t xml:space="preserve"> of p21 in </w:t>
            </w:r>
            <w:r>
              <w:rPr>
                <w:color w:val="000000"/>
              </w:rPr>
              <w:t>DDIS</w:t>
            </w:r>
            <w:r w:rsidRPr="00920972">
              <w:rPr>
                <w:color w:val="000000"/>
              </w:rPr>
              <w:t xml:space="preserve"> induc</w:t>
            </w:r>
            <w:r>
              <w:rPr>
                <w:color w:val="000000"/>
              </w:rPr>
              <w:t>e</w:t>
            </w:r>
            <w:r w:rsidRPr="00920972">
              <w:rPr>
                <w:color w:val="000000"/>
              </w:rPr>
              <w:t xml:space="preserve"> cell death through ATM and NF</w:t>
            </w:r>
            <w:r>
              <w:rPr>
                <w:color w:val="000000"/>
              </w:rPr>
              <w:t>-</w:t>
            </w:r>
            <w:r w:rsidRPr="00920972">
              <w:rPr>
                <w:color w:val="000000"/>
              </w:rPr>
              <w:t>kb activation, in a caspase- and JNK-dependent manner.</w:t>
            </w:r>
          </w:p>
        </w:tc>
        <w:tc>
          <w:tcPr>
            <w:tcW w:w="2040" w:type="dxa"/>
            <w:shd w:val="clear" w:color="auto" w:fill="auto"/>
            <w:vAlign w:val="center"/>
          </w:tcPr>
          <w:p w14:paraId="68699BBF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I</w:t>
            </w:r>
            <w:r w:rsidRPr="00920972">
              <w:rPr>
                <w:color w:val="000000"/>
              </w:rPr>
              <w:t>ncrease in CDK-1, Cyclin A2, Smad-7, and TNF-a</w:t>
            </w:r>
          </w:p>
        </w:tc>
        <w:tc>
          <w:tcPr>
            <w:tcW w:w="1724" w:type="dxa"/>
            <w:shd w:val="clear" w:color="auto" w:fill="auto"/>
            <w:vAlign w:val="center"/>
          </w:tcPr>
          <w:p w14:paraId="3688D843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  <w:r w:rsidRPr="00920972">
              <w:rPr>
                <w:color w:val="000000"/>
              </w:rPr>
              <w:t xml:space="preserve">Human and mouse </w:t>
            </w:r>
            <w:r>
              <w:rPr>
                <w:color w:val="000000"/>
              </w:rPr>
              <w:t>f</w:t>
            </w:r>
            <w:r w:rsidRPr="00920972">
              <w:rPr>
                <w:color w:val="000000"/>
              </w:rPr>
              <w:t xml:space="preserve">ibroblast, and </w:t>
            </w:r>
            <w:r>
              <w:rPr>
                <w:color w:val="000000"/>
              </w:rPr>
              <w:t>NSCL</w:t>
            </w:r>
            <w:r w:rsidRPr="00920972">
              <w:rPr>
                <w:color w:val="000000"/>
              </w:rPr>
              <w:t xml:space="preserve"> carcinoma</w:t>
            </w:r>
          </w:p>
        </w:tc>
        <w:tc>
          <w:tcPr>
            <w:tcW w:w="1396" w:type="dxa"/>
            <w:vAlign w:val="center"/>
          </w:tcPr>
          <w:p w14:paraId="3ADD4F11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fldChar w:fldCharType="begin">
                <w:fldData xml:space="preserve">PEVuZE5vdGU+PENpdGU+PEF1dGhvcj5Zb3NlZjwvQXV0aG9yPjxZZWFyPjIwMTc8L1llYXI+PElE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==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Zb3NlZjwvQXV0aG9yPjxZZWFyPjIwMTc8L1llYXI+PElE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==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Yosef et al., 2017)</w:t>
            </w:r>
            <w:r>
              <w:rPr>
                <w:color w:val="000000"/>
              </w:rPr>
              <w:fldChar w:fldCharType="end"/>
            </w:r>
          </w:p>
        </w:tc>
      </w:tr>
      <w:tr w:rsidR="00786BA0" w:rsidRPr="00920972" w14:paraId="2E28DFF1" w14:textId="77777777" w:rsidTr="00E55372">
        <w:trPr>
          <w:trHeight w:val="291"/>
          <w:jc w:val="center"/>
        </w:trPr>
        <w:tc>
          <w:tcPr>
            <w:tcW w:w="1409" w:type="dxa"/>
            <w:shd w:val="clear" w:color="auto" w:fill="auto"/>
            <w:vAlign w:val="center"/>
          </w:tcPr>
          <w:p w14:paraId="44DF8020" w14:textId="1C8E6AE6" w:rsidR="00786BA0" w:rsidRPr="00920972" w:rsidRDefault="00C01356" w:rsidP="00E55372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TP53</w:t>
            </w:r>
            <w:r w:rsidR="00786BA0">
              <w:rPr>
                <w:color w:val="000000"/>
              </w:rPr>
              <w:t>/p21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4D432504" w14:textId="77777777" w:rsidR="00786BA0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5166" w:type="dxa"/>
            <w:shd w:val="clear" w:color="auto" w:fill="auto"/>
            <w:vAlign w:val="center"/>
          </w:tcPr>
          <w:p w14:paraId="23EFD8AE" w14:textId="244F1EEE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  <w:r w:rsidRPr="00920972">
              <w:rPr>
                <w:color w:val="000000"/>
              </w:rPr>
              <w:t xml:space="preserve">IR-induced senescence can prime fibroblast cells to trigger apoptosis. However, cell death was </w:t>
            </w:r>
            <w:r>
              <w:rPr>
                <w:color w:val="000000"/>
              </w:rPr>
              <w:t>prevented</w:t>
            </w:r>
            <w:r w:rsidRPr="00920972">
              <w:rPr>
                <w:color w:val="000000"/>
              </w:rPr>
              <w:t xml:space="preserve"> by FOXO4, which modulates p21 through </w:t>
            </w:r>
            <w:r w:rsidR="00C01356">
              <w:rPr>
                <w:color w:val="000000"/>
              </w:rPr>
              <w:t>TP53</w:t>
            </w:r>
            <w:r w:rsidRPr="00920972">
              <w:rPr>
                <w:color w:val="000000"/>
              </w:rPr>
              <w:t xml:space="preserve"> to induce senescence.</w:t>
            </w:r>
          </w:p>
          <w:p w14:paraId="435856F7" w14:textId="77777777" w:rsidR="00786BA0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2040" w:type="dxa"/>
            <w:shd w:val="clear" w:color="auto" w:fill="auto"/>
            <w:vAlign w:val="center"/>
          </w:tcPr>
          <w:p w14:paraId="2F0D0DB6" w14:textId="77777777" w:rsidR="00786BA0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  <w:r w:rsidRPr="00920972">
              <w:rPr>
                <w:color w:val="000000"/>
              </w:rPr>
              <w:t>Increase in PUMA, BIM, and FOXO4. Decrease in BCL-2</w:t>
            </w:r>
          </w:p>
        </w:tc>
        <w:tc>
          <w:tcPr>
            <w:tcW w:w="1724" w:type="dxa"/>
            <w:shd w:val="clear" w:color="auto" w:fill="auto"/>
            <w:vAlign w:val="center"/>
          </w:tcPr>
          <w:p w14:paraId="22D3B9A3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  <w:r w:rsidRPr="00920972">
              <w:rPr>
                <w:color w:val="000000"/>
              </w:rPr>
              <w:t>Human fibroblast</w:t>
            </w:r>
          </w:p>
        </w:tc>
        <w:tc>
          <w:tcPr>
            <w:tcW w:w="1396" w:type="dxa"/>
            <w:vAlign w:val="center"/>
          </w:tcPr>
          <w:p w14:paraId="2F8576BC" w14:textId="77777777" w:rsidR="00786BA0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fldChar w:fldCharType="begin">
                <w:fldData xml:space="preserve">PEVuZE5vdGU+PENpdGU+PEF1dGhvcj5CYWFyPC9BdXRob3I+PFllYXI+MjAxNzwvWWVhcj48SURU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=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CYWFyPC9BdXRob3I+PFllYXI+MjAxNzwvWWVhcj48SURU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=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Baar et al., 2017)</w:t>
            </w:r>
            <w:r>
              <w:rPr>
                <w:color w:val="000000"/>
              </w:rPr>
              <w:fldChar w:fldCharType="end"/>
            </w:r>
          </w:p>
        </w:tc>
      </w:tr>
      <w:tr w:rsidR="00786BA0" w:rsidRPr="00920972" w14:paraId="681F0737" w14:textId="77777777" w:rsidTr="00E55372">
        <w:trPr>
          <w:trHeight w:val="699"/>
          <w:jc w:val="center"/>
        </w:trPr>
        <w:tc>
          <w:tcPr>
            <w:tcW w:w="3114" w:type="dxa"/>
            <w:gridSpan w:val="2"/>
            <w:shd w:val="clear" w:color="auto" w:fill="auto"/>
            <w:vAlign w:val="center"/>
          </w:tcPr>
          <w:p w14:paraId="7123EBA0" w14:textId="77777777" w:rsidR="00786BA0" w:rsidRPr="008A1E76" w:rsidRDefault="00786BA0" w:rsidP="00E55372">
            <w:pPr>
              <w:spacing w:after="0" w:line="240" w:lineRule="auto"/>
              <w:rPr>
                <w:b/>
                <w:bCs/>
                <w:color w:val="000000"/>
              </w:rPr>
            </w:pPr>
            <w:r w:rsidRPr="008A1E76">
              <w:rPr>
                <w:b/>
                <w:bCs/>
                <w:color w:val="000000"/>
              </w:rPr>
              <w:t>Bcl-2 pathway</w:t>
            </w:r>
          </w:p>
        </w:tc>
        <w:tc>
          <w:tcPr>
            <w:tcW w:w="5166" w:type="dxa"/>
            <w:shd w:val="clear" w:color="auto" w:fill="auto"/>
            <w:vAlign w:val="center"/>
          </w:tcPr>
          <w:p w14:paraId="0A13597B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2040" w:type="dxa"/>
            <w:shd w:val="clear" w:color="auto" w:fill="auto"/>
            <w:vAlign w:val="center"/>
          </w:tcPr>
          <w:p w14:paraId="235C7D01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724" w:type="dxa"/>
            <w:shd w:val="clear" w:color="auto" w:fill="auto"/>
            <w:vAlign w:val="center"/>
          </w:tcPr>
          <w:p w14:paraId="2E34677B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396" w:type="dxa"/>
            <w:vAlign w:val="center"/>
          </w:tcPr>
          <w:p w14:paraId="2B72A48A" w14:textId="77777777" w:rsidR="00786BA0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786BA0" w:rsidRPr="00920972" w14:paraId="33E2B3C8" w14:textId="77777777" w:rsidTr="00E55372">
        <w:trPr>
          <w:trHeight w:val="334"/>
          <w:jc w:val="center"/>
        </w:trPr>
        <w:tc>
          <w:tcPr>
            <w:tcW w:w="1409" w:type="dxa"/>
            <w:shd w:val="clear" w:color="auto" w:fill="auto"/>
            <w:vAlign w:val="center"/>
          </w:tcPr>
          <w:p w14:paraId="0964B4F5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  <w:r w:rsidRPr="00920972">
              <w:rPr>
                <w:color w:val="000000"/>
              </w:rPr>
              <w:t>Bcl-2 family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777EC4A9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5166" w:type="dxa"/>
            <w:shd w:val="clear" w:color="auto" w:fill="auto"/>
            <w:vAlign w:val="center"/>
          </w:tcPr>
          <w:p w14:paraId="554B874C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  <w:r w:rsidRPr="00920972">
              <w:rPr>
                <w:color w:val="000000"/>
              </w:rPr>
              <w:t>Temperature-activated senescence induced BCL-2 and BAX increasing.</w:t>
            </w:r>
          </w:p>
          <w:p w14:paraId="4D924AD8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2040" w:type="dxa"/>
            <w:shd w:val="clear" w:color="auto" w:fill="auto"/>
            <w:vAlign w:val="center"/>
          </w:tcPr>
          <w:p w14:paraId="004E3151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  <w:r w:rsidRPr="00920972">
              <w:rPr>
                <w:color w:val="000000"/>
              </w:rPr>
              <w:t>Increase of p21 and hypophospho-Rb</w:t>
            </w:r>
          </w:p>
        </w:tc>
        <w:tc>
          <w:tcPr>
            <w:tcW w:w="1724" w:type="dxa"/>
            <w:shd w:val="clear" w:color="auto" w:fill="auto"/>
            <w:vAlign w:val="center"/>
          </w:tcPr>
          <w:p w14:paraId="52C692AB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  <w:r w:rsidRPr="00920972">
              <w:rPr>
                <w:color w:val="000000"/>
              </w:rPr>
              <w:t>Rat Embryo fibroblast</w:t>
            </w:r>
          </w:p>
        </w:tc>
        <w:tc>
          <w:tcPr>
            <w:tcW w:w="1396" w:type="dxa"/>
            <w:vAlign w:val="center"/>
          </w:tcPr>
          <w:p w14:paraId="26F58457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fldChar w:fldCharType="begin">
                <w:fldData xml:space="preserve">PEVuZE5vdGU+PENpdGU+PEF1dGhvcj5CYWFyPC9BdXRob3I+PFllYXI+MjAxNzwvWWVhcj48SURU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=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CYWFyPC9BdXRob3I+PFllYXI+MjAxNzwvWWVhcj48SURU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=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Baar et al., 2017)</w:t>
            </w:r>
            <w:r>
              <w:rPr>
                <w:color w:val="000000"/>
              </w:rPr>
              <w:fldChar w:fldCharType="end"/>
            </w:r>
          </w:p>
        </w:tc>
      </w:tr>
      <w:tr w:rsidR="00786BA0" w:rsidRPr="00920972" w14:paraId="5D632B5A" w14:textId="77777777" w:rsidTr="00E55372">
        <w:trPr>
          <w:trHeight w:val="907"/>
          <w:jc w:val="center"/>
        </w:trPr>
        <w:tc>
          <w:tcPr>
            <w:tcW w:w="1409" w:type="dxa"/>
            <w:shd w:val="clear" w:color="auto" w:fill="auto"/>
            <w:vAlign w:val="center"/>
          </w:tcPr>
          <w:p w14:paraId="1B17BFA6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  <w:r w:rsidRPr="00920972">
              <w:rPr>
                <w:color w:val="000000"/>
              </w:rPr>
              <w:t>Bcl-2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791FFB6C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  <w:r w:rsidRPr="00920972">
              <w:rPr>
                <w:color w:val="000000"/>
              </w:rPr>
              <w:t>Pharmacological</w:t>
            </w:r>
          </w:p>
        </w:tc>
        <w:tc>
          <w:tcPr>
            <w:tcW w:w="5166" w:type="dxa"/>
            <w:shd w:val="clear" w:color="auto" w:fill="auto"/>
            <w:vAlign w:val="center"/>
          </w:tcPr>
          <w:p w14:paraId="5AFD604F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  <w:r w:rsidRPr="00920972">
              <w:rPr>
                <w:color w:val="000000"/>
              </w:rPr>
              <w:t>SnCs presented upregulation of Bcl-2, BID, and BAX, and downregulation of Mcl-1, Bad, Bak, and Bim. The navitoclax sensitized SnCs to die.</w:t>
            </w:r>
          </w:p>
          <w:p w14:paraId="45649D20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2040" w:type="dxa"/>
            <w:shd w:val="clear" w:color="auto" w:fill="auto"/>
            <w:vAlign w:val="center"/>
          </w:tcPr>
          <w:p w14:paraId="3FECBA14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724" w:type="dxa"/>
            <w:shd w:val="clear" w:color="auto" w:fill="auto"/>
            <w:vAlign w:val="center"/>
          </w:tcPr>
          <w:p w14:paraId="77AB68DB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  <w:r w:rsidRPr="00920972">
              <w:rPr>
                <w:color w:val="000000"/>
              </w:rPr>
              <w:t>Human kidney epithelial cell</w:t>
            </w:r>
          </w:p>
        </w:tc>
        <w:tc>
          <w:tcPr>
            <w:tcW w:w="1396" w:type="dxa"/>
            <w:vAlign w:val="center"/>
          </w:tcPr>
          <w:p w14:paraId="05E2805D" w14:textId="3B60EE0C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Yang&lt;/Author&gt;&lt;Year&gt;2022&lt;/Year&gt;&lt;IDText&gt;A Human Conditionally Immortalized Proximal Tubule Epithelial Cell Line as a Novel Model for Studying Senescence and Response to Senolytics&lt;/IDText&gt;&lt;DisplayText&gt;(Y. Yang et al., 2022)&lt;/DisplayText&gt;&lt;record&gt;&lt;keywords&gt;&lt;keyword&gt;Bcl-2 family proteins&lt;/keyword&gt;&lt;keyword&gt;apoptosis&lt;/keyword&gt;&lt;keyword&gt;cell cycle arrest&lt;/keyword&gt;&lt;keyword&gt;conditionally immortalized proximal tubule epithelial cell&lt;/keyword&gt;&lt;keyword&gt;kidney fibrosis&lt;/keyword&gt;&lt;keyword&gt;senescence-associated secretory phenotype (SASP)&lt;/keyword&gt;&lt;/keywords&gt;&lt;urls&gt;&lt;related-urls&gt;&lt;url&gt;https://www.ncbi.nlm.nih.gov/pubmed/35422705&lt;/url&gt;&lt;/related-urls&gt;&lt;/urls&gt;&lt;isbn&gt;1663-9812&lt;/isbn&gt;&lt;custom2&gt;PMC9002109&lt;/custom2&gt;&lt;custom1&gt;The authors declare that the research was conducted in the absence of any commercial or financial relationships that could be construed as a potential conflict of interest.&lt;/custom1&gt;&lt;titles&gt;&lt;title&gt;A Human Conditionally Immortalized Proximal Tubule Epithelial Cell Line as a Novel Model for Studying Senescence and Response to Senolytics&lt;/title&gt;&lt;secondary-title&gt;Front Pharmacol&lt;/secondary-title&gt;&lt;/titles&gt;&lt;pages&gt;791612&lt;/pages&gt;&lt;contributors&gt;&lt;authors&gt;&lt;author&gt;Yang, Y.&lt;/author&gt;&lt;author&gt;Mihajlovic, M.&lt;/author&gt;&lt;author&gt;Valentijn, F.&lt;/author&gt;&lt;author&gt;Nguyen, T. Q.&lt;/author&gt;&lt;author&gt;Goldschmeding, R.&lt;/author&gt;&lt;author&gt;Masereeuw, R.&lt;/author&gt;&lt;/authors&gt;&lt;/contributors&gt;&lt;edition&gt;20220329&lt;/edition&gt;&lt;language&gt;eng&lt;/language&gt;&lt;added-date format="utc"&gt;1701300999&lt;/added-date&gt;&lt;ref-type name="Journal Article"&gt;17&lt;/ref-type&gt;&lt;auth-address&gt;Utrecht Institute for Pharmaceutical Sciences, Division Pharmacology, Utrecht, Netherlands. University Medical Center Utrecht, Department Pathology, Utrecht, Netherlands.&lt;/auth-address&gt;&lt;dates&gt;&lt;year&gt;2022&lt;/year&gt;&lt;/dates&gt;&lt;rec-number&gt;688&lt;/rec-number&gt;&lt;last-updated-date format="utc"&gt;1701300999&lt;/last-updated-date&gt;&lt;accession-num&gt;35422705&lt;/accession-num&gt;&lt;electronic-resource-num&gt;10.3389/fphar.2022.791612&lt;/electronic-resource-num&gt;&lt;volume&gt;13&lt;/volume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Yang et al., 2022)</w:t>
            </w:r>
            <w:r>
              <w:rPr>
                <w:color w:val="000000"/>
              </w:rPr>
              <w:fldChar w:fldCharType="end"/>
            </w:r>
          </w:p>
        </w:tc>
      </w:tr>
      <w:tr w:rsidR="00786BA0" w:rsidRPr="00920972" w14:paraId="75A06BB9" w14:textId="77777777" w:rsidTr="00E55372">
        <w:trPr>
          <w:trHeight w:val="576"/>
          <w:jc w:val="center"/>
        </w:trPr>
        <w:tc>
          <w:tcPr>
            <w:tcW w:w="1409" w:type="dxa"/>
            <w:shd w:val="clear" w:color="auto" w:fill="auto"/>
            <w:vAlign w:val="center"/>
          </w:tcPr>
          <w:p w14:paraId="4083050B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  <w:r w:rsidRPr="00920972">
              <w:rPr>
                <w:color w:val="000000"/>
              </w:rPr>
              <w:t>Bcl-2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7D655FAB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  <w:r w:rsidRPr="00920972">
              <w:rPr>
                <w:color w:val="000000"/>
              </w:rPr>
              <w:t>Overexpression</w:t>
            </w:r>
          </w:p>
        </w:tc>
        <w:tc>
          <w:tcPr>
            <w:tcW w:w="5166" w:type="dxa"/>
            <w:shd w:val="clear" w:color="auto" w:fill="auto"/>
            <w:vAlign w:val="center"/>
          </w:tcPr>
          <w:p w14:paraId="351419CF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  <w:r w:rsidRPr="00920972">
              <w:rPr>
                <w:color w:val="000000"/>
              </w:rPr>
              <w:t>Blocking apoptosis by upregulation of Bcl-2 increased levels of senescence.</w:t>
            </w:r>
          </w:p>
          <w:p w14:paraId="5F2EE93F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2040" w:type="dxa"/>
            <w:shd w:val="clear" w:color="auto" w:fill="auto"/>
            <w:vAlign w:val="center"/>
          </w:tcPr>
          <w:p w14:paraId="25B707EE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724" w:type="dxa"/>
            <w:shd w:val="clear" w:color="auto" w:fill="auto"/>
            <w:vAlign w:val="center"/>
          </w:tcPr>
          <w:p w14:paraId="79B7FA77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  <w:r w:rsidRPr="00920972">
              <w:rPr>
                <w:color w:val="000000"/>
              </w:rPr>
              <w:t>Human leukemia cell</w:t>
            </w:r>
          </w:p>
        </w:tc>
        <w:tc>
          <w:tcPr>
            <w:tcW w:w="1396" w:type="dxa"/>
            <w:vAlign w:val="center"/>
          </w:tcPr>
          <w:p w14:paraId="2210B299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fldChar w:fldCharType="begin">
                <w:fldData xml:space="preserve">PEVuZE5vdGU+PENpdGU+PEF1dGhvcj5EcnVsbGlvbjwvQXV0aG9yPjxZZWFyPjIwMTI8L1llYXI+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EcnVsbGlvbjwvQXV0aG9yPjxZZWFyPjIwMTI8L1llYXI+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Drullion et al., 2012)</w:t>
            </w:r>
            <w:r>
              <w:rPr>
                <w:color w:val="000000"/>
              </w:rPr>
              <w:fldChar w:fldCharType="end"/>
            </w:r>
          </w:p>
        </w:tc>
      </w:tr>
      <w:tr w:rsidR="00786BA0" w:rsidRPr="00920972" w14:paraId="04C68106" w14:textId="77777777" w:rsidTr="00E55372">
        <w:trPr>
          <w:trHeight w:val="864"/>
          <w:jc w:val="center"/>
        </w:trPr>
        <w:tc>
          <w:tcPr>
            <w:tcW w:w="1409" w:type="dxa"/>
            <w:shd w:val="clear" w:color="auto" w:fill="auto"/>
            <w:vAlign w:val="center"/>
          </w:tcPr>
          <w:p w14:paraId="265197BD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  <w:r w:rsidRPr="00920972">
              <w:rPr>
                <w:color w:val="000000"/>
              </w:rPr>
              <w:lastRenderedPageBreak/>
              <w:t>Bcl-2</w:t>
            </w:r>
            <w:r>
              <w:rPr>
                <w:color w:val="000000"/>
              </w:rPr>
              <w:t>,</w:t>
            </w:r>
            <w:r w:rsidRPr="00920972">
              <w:rPr>
                <w:color w:val="000000"/>
              </w:rPr>
              <w:t xml:space="preserve"> BAX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2336E722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5166" w:type="dxa"/>
            <w:shd w:val="clear" w:color="auto" w:fill="auto"/>
            <w:vAlign w:val="center"/>
          </w:tcPr>
          <w:p w14:paraId="0C4DC30B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  <w:r w:rsidRPr="00920972">
              <w:rPr>
                <w:color w:val="000000"/>
              </w:rPr>
              <w:t>RS showed both constitutive and inducible increases in Bcl-2 expression and a BAX decrease, supporting an apoptosis-resistant phenotype.</w:t>
            </w:r>
          </w:p>
          <w:p w14:paraId="1E403F9C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2040" w:type="dxa"/>
            <w:shd w:val="clear" w:color="auto" w:fill="auto"/>
            <w:vAlign w:val="center"/>
          </w:tcPr>
          <w:p w14:paraId="21D50982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  <w:r w:rsidRPr="00920972">
              <w:rPr>
                <w:color w:val="000000"/>
              </w:rPr>
              <w:t>Increase in p21 and p16</w:t>
            </w:r>
          </w:p>
        </w:tc>
        <w:tc>
          <w:tcPr>
            <w:tcW w:w="1724" w:type="dxa"/>
            <w:shd w:val="clear" w:color="auto" w:fill="auto"/>
            <w:vAlign w:val="center"/>
          </w:tcPr>
          <w:p w14:paraId="04DA7ECC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  <w:r w:rsidRPr="00920972">
              <w:rPr>
                <w:color w:val="000000"/>
              </w:rPr>
              <w:t>Human Fibroblast</w:t>
            </w:r>
          </w:p>
        </w:tc>
        <w:tc>
          <w:tcPr>
            <w:tcW w:w="1396" w:type="dxa"/>
            <w:vAlign w:val="center"/>
          </w:tcPr>
          <w:p w14:paraId="4D3EFEEC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Sanders&lt;/Author&gt;&lt;Year&gt;2013&lt;/Year&gt;&lt;IDText&gt;Histone modifications in senescence-associated resistance to apoptosis by oxidative stress&lt;/IDText&gt;&lt;DisplayText&gt;(Sanders et al., 2013)&lt;/DisplayText&gt;&lt;record&gt;&lt;keywords&gt;&lt;keyword&gt;Apoptosis&lt;/keyword&gt;&lt;keyword&gt;Cells, Cultured&lt;/keyword&gt;&lt;keyword&gt;Cellular Senescence&lt;/keyword&gt;&lt;keyword&gt;Epigenesis, Genetic&lt;/keyword&gt;&lt;keyword&gt;Fibroblasts&lt;/keyword&gt;&lt;keyword&gt;Gene Expression Regulation&lt;/keyword&gt;&lt;keyword&gt;Histones&lt;/keyword&gt;&lt;keyword&gt;Humans&lt;/keyword&gt;&lt;keyword&gt;Hydrogen Peroxide&lt;/keyword&gt;&lt;keyword&gt;Oxidative Stress&lt;/keyword&gt;&lt;keyword&gt;Proto-Oncogene Proteins c-bcl-2&lt;/keyword&gt;&lt;keyword&gt;bcl-2-Associated X Protein&lt;/keyword&gt;&lt;keyword&gt;Aging&lt;/keyword&gt;&lt;keyword&gt;Apoptosis&lt;/keyword&gt;&lt;keyword&gt;Epigenetics&lt;/keyword&gt;&lt;keyword&gt;Fibrosis&lt;/keyword&gt;&lt;keyword&gt;Histone modifications&lt;/keyword&gt;&lt;/keywords&gt;&lt;urls&gt;&lt;related-urls&gt;&lt;url&gt;https://www.ncbi.nlm.nih.gov/pubmed/24024133&lt;/url&gt;&lt;/related-urls&gt;&lt;/urls&gt;&lt;isbn&gt;2213-2317&lt;/isbn&gt;&lt;custom2&gt;PMC3757696&lt;/custom2&gt;&lt;titles&gt;&lt;title&gt;Histone modifications in senescence-associated resistance to apoptosis by oxidative stress&lt;/title&gt;&lt;secondary-title&gt;Redox Biol&lt;/secondary-title&gt;&lt;/titles&gt;&lt;pages&gt;8-16&lt;/pages&gt;&lt;number&gt;1&lt;/number&gt;&lt;contributors&gt;&lt;authors&gt;&lt;author&gt;Sanders, Y. Y.&lt;/author&gt;&lt;author&gt;Liu, H.&lt;/author&gt;&lt;author&gt;Zhang, X.&lt;/author&gt;&lt;author&gt;Hecker, L.&lt;/author&gt;&lt;author&gt;Bernard, K.&lt;/author&gt;&lt;author&gt;Desai, L.&lt;/author&gt;&lt;author&gt;Liu, G.&lt;/author&gt;&lt;author&gt;Thannickal, V. J.&lt;/author&gt;&lt;/authors&gt;&lt;/contributors&gt;&lt;edition&gt;20130131&lt;/edition&gt;&lt;language&gt;eng&lt;/language&gt;&lt;added-date format="utc"&gt;1701300980&lt;/added-date&gt;&lt;ref-type name="Journal Article"&gt;17&lt;/ref-type&gt;&lt;auth-address&gt;Division of Pulmonary, Allergy and Critical Care Medicine, Department of Medicine University of Alabama at Birmingham, Birmingham, AL, 35294, USA.&lt;/auth-address&gt;&lt;dates&gt;&lt;year&gt;2013&lt;/year&gt;&lt;/dates&gt;&lt;rec-number&gt;687&lt;/rec-number&gt;&lt;last-updated-date format="utc"&gt;1701300980&lt;/last-updated-date&gt;&lt;accession-num&gt;24024133&lt;/accession-num&gt;&lt;electronic-resource-num&gt;10.1016/j.redox.2012.11.004&lt;/electronic-resource-num&gt;&lt;volume&gt;1&lt;/volume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Sanders et al., 2013)</w:t>
            </w:r>
            <w:r>
              <w:rPr>
                <w:color w:val="000000"/>
              </w:rPr>
              <w:fldChar w:fldCharType="end"/>
            </w:r>
          </w:p>
        </w:tc>
      </w:tr>
      <w:tr w:rsidR="00786BA0" w:rsidRPr="00920972" w14:paraId="14EC06FC" w14:textId="77777777" w:rsidTr="00E55372">
        <w:trPr>
          <w:trHeight w:val="576"/>
          <w:jc w:val="center"/>
        </w:trPr>
        <w:tc>
          <w:tcPr>
            <w:tcW w:w="1409" w:type="dxa"/>
            <w:shd w:val="clear" w:color="auto" w:fill="auto"/>
            <w:vAlign w:val="center"/>
          </w:tcPr>
          <w:p w14:paraId="4E507C20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  <w:r w:rsidRPr="00920972">
              <w:rPr>
                <w:color w:val="000000"/>
              </w:rPr>
              <w:t>Bcl-2</w:t>
            </w:r>
            <w:r>
              <w:rPr>
                <w:color w:val="000000"/>
              </w:rPr>
              <w:t>,</w:t>
            </w:r>
            <w:r w:rsidRPr="00920972">
              <w:rPr>
                <w:color w:val="000000"/>
              </w:rPr>
              <w:t xml:space="preserve"> Bcl-xL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00B6B344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  <w:r w:rsidRPr="00920972">
              <w:rPr>
                <w:color w:val="000000"/>
              </w:rPr>
              <w:t>Pharmacological</w:t>
            </w:r>
          </w:p>
        </w:tc>
        <w:tc>
          <w:tcPr>
            <w:tcW w:w="5166" w:type="dxa"/>
            <w:shd w:val="clear" w:color="auto" w:fill="auto"/>
            <w:vAlign w:val="center"/>
          </w:tcPr>
          <w:p w14:paraId="7C07F0CC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  <w:r w:rsidRPr="00920972">
              <w:rPr>
                <w:color w:val="000000"/>
              </w:rPr>
              <w:t>Treatment with Navitoclax sensitized SnCs to die.</w:t>
            </w:r>
          </w:p>
        </w:tc>
        <w:tc>
          <w:tcPr>
            <w:tcW w:w="2040" w:type="dxa"/>
            <w:shd w:val="clear" w:color="auto" w:fill="auto"/>
            <w:vAlign w:val="center"/>
          </w:tcPr>
          <w:p w14:paraId="57ADABAF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724" w:type="dxa"/>
            <w:shd w:val="clear" w:color="auto" w:fill="auto"/>
            <w:vAlign w:val="center"/>
          </w:tcPr>
          <w:p w14:paraId="3CA03B68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  <w:r w:rsidRPr="00920972">
              <w:rPr>
                <w:color w:val="000000"/>
              </w:rPr>
              <w:t>Alveolar Epithelial Cell</w:t>
            </w:r>
          </w:p>
        </w:tc>
        <w:tc>
          <w:tcPr>
            <w:tcW w:w="1396" w:type="dxa"/>
            <w:vAlign w:val="center"/>
          </w:tcPr>
          <w:p w14:paraId="6A13CEA9" w14:textId="4B8AF08A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fldChar w:fldCharType="begin">
                <w:fldData xml:space="preserve">PEVuZE5vdGU+PENpdGU+PEF1dGhvcj5QYW48L0F1dGhvcj48WWVhcj4yMDE3PC9ZZWFyPjxJRFRl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QYW48L0F1dGhvcj48WWVhcj4yMDE3PC9ZZWFyPjxJRFRl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Pan et al., 2017)</w:t>
            </w:r>
            <w:r>
              <w:rPr>
                <w:color w:val="000000"/>
              </w:rPr>
              <w:fldChar w:fldCharType="end"/>
            </w:r>
          </w:p>
        </w:tc>
      </w:tr>
      <w:tr w:rsidR="00786BA0" w:rsidRPr="008F5A79" w14:paraId="495BBB7C" w14:textId="77777777" w:rsidTr="00E55372">
        <w:trPr>
          <w:trHeight w:val="1152"/>
          <w:jc w:val="center"/>
        </w:trPr>
        <w:tc>
          <w:tcPr>
            <w:tcW w:w="1409" w:type="dxa"/>
            <w:shd w:val="clear" w:color="auto" w:fill="auto"/>
            <w:vAlign w:val="center"/>
          </w:tcPr>
          <w:p w14:paraId="3DD4A001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  <w:r w:rsidRPr="00920972">
              <w:rPr>
                <w:color w:val="000000"/>
              </w:rPr>
              <w:t>Bcl-2</w:t>
            </w:r>
            <w:r>
              <w:rPr>
                <w:color w:val="000000"/>
              </w:rPr>
              <w:t>,</w:t>
            </w:r>
            <w:r w:rsidRPr="00920972">
              <w:rPr>
                <w:color w:val="000000"/>
              </w:rPr>
              <w:t xml:space="preserve"> Bcl-xL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210B1185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  <w:r w:rsidRPr="00920972">
              <w:rPr>
                <w:color w:val="000000"/>
              </w:rPr>
              <w:t>Pharmacological</w:t>
            </w:r>
          </w:p>
        </w:tc>
        <w:tc>
          <w:tcPr>
            <w:tcW w:w="5166" w:type="dxa"/>
            <w:shd w:val="clear" w:color="auto" w:fill="auto"/>
            <w:vAlign w:val="center"/>
          </w:tcPr>
          <w:p w14:paraId="40ABD5E9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  <w:r w:rsidRPr="00920972">
              <w:rPr>
                <w:color w:val="000000"/>
              </w:rPr>
              <w:t xml:space="preserve">Treatment with Navitoclax, sensitized </w:t>
            </w:r>
            <w:r>
              <w:rPr>
                <w:color w:val="000000"/>
              </w:rPr>
              <w:t>S</w:t>
            </w:r>
            <w:r w:rsidRPr="00920972">
              <w:rPr>
                <w:color w:val="000000"/>
              </w:rPr>
              <w:t>nCs to die in vivo and in vitro.</w:t>
            </w:r>
          </w:p>
        </w:tc>
        <w:tc>
          <w:tcPr>
            <w:tcW w:w="2040" w:type="dxa"/>
            <w:shd w:val="clear" w:color="auto" w:fill="auto"/>
            <w:vAlign w:val="center"/>
          </w:tcPr>
          <w:p w14:paraId="1B3A2722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  <w:r w:rsidRPr="00920972">
              <w:rPr>
                <w:color w:val="000000"/>
              </w:rPr>
              <w:t>Decrease in p16 and p21</w:t>
            </w:r>
          </w:p>
        </w:tc>
        <w:tc>
          <w:tcPr>
            <w:tcW w:w="1724" w:type="dxa"/>
            <w:shd w:val="clear" w:color="auto" w:fill="auto"/>
            <w:vAlign w:val="center"/>
          </w:tcPr>
          <w:p w14:paraId="20FC14E0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  <w:r w:rsidRPr="00920972">
              <w:rPr>
                <w:color w:val="000000"/>
              </w:rPr>
              <w:t>8-week-old C57bL/6j mice</w:t>
            </w:r>
          </w:p>
        </w:tc>
        <w:tc>
          <w:tcPr>
            <w:tcW w:w="1396" w:type="dxa"/>
            <w:vAlign w:val="center"/>
          </w:tcPr>
          <w:p w14:paraId="01B9A0D5" w14:textId="5D57B070" w:rsidR="00786BA0" w:rsidRPr="008F5A79" w:rsidRDefault="00786BA0" w:rsidP="00E55372">
            <w:pPr>
              <w:spacing w:after="0" w:line="240" w:lineRule="auto"/>
              <w:jc w:val="center"/>
              <w:rPr>
                <w:color w:val="000000"/>
                <w:lang w:val="pt-BR"/>
              </w:rPr>
            </w:pPr>
            <w:r>
              <w:rPr>
                <w:color w:val="000000"/>
              </w:rPr>
              <w:fldChar w:fldCharType="begin">
                <w:fldData xml:space="preserve">PEVuZE5vdGU+PENpdGU+PEF1dGhvcj5TdTwvQXV0aG9yPjxZZWFyPjIwMjM8L1llYXI+PElEVGV4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</w:fldData>
              </w:fldChar>
            </w:r>
            <w:r w:rsidRPr="008F5A79">
              <w:rPr>
                <w:color w:val="000000"/>
                <w:lang w:val="pt-BR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TdTwvQXV0aG9yPjxZZWFyPjIwMjM8L1llYXI+PElEVGV4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</w:fldData>
              </w:fldChar>
            </w:r>
            <w:r w:rsidRPr="008F5A79">
              <w:rPr>
                <w:color w:val="000000"/>
                <w:lang w:val="pt-BR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separate"/>
            </w:r>
            <w:r w:rsidRPr="008F5A79">
              <w:rPr>
                <w:noProof/>
                <w:color w:val="000000"/>
                <w:lang w:val="pt-BR"/>
              </w:rPr>
              <w:t>(Su</w:t>
            </w:r>
            <w:r w:rsidR="00224E9F">
              <w:rPr>
                <w:noProof/>
                <w:color w:val="000000"/>
                <w:lang w:val="pt-BR"/>
              </w:rPr>
              <w:t xml:space="preserve"> et al.</w:t>
            </w:r>
            <w:r w:rsidRPr="008F5A79">
              <w:rPr>
                <w:noProof/>
                <w:color w:val="000000"/>
                <w:lang w:val="pt-BR"/>
              </w:rPr>
              <w:t>, 2023)</w:t>
            </w:r>
            <w:r>
              <w:rPr>
                <w:color w:val="000000"/>
              </w:rPr>
              <w:fldChar w:fldCharType="end"/>
            </w:r>
          </w:p>
        </w:tc>
      </w:tr>
      <w:tr w:rsidR="00786BA0" w:rsidRPr="00920972" w14:paraId="449C4B68" w14:textId="77777777" w:rsidTr="00E55372">
        <w:trPr>
          <w:trHeight w:val="864"/>
          <w:jc w:val="center"/>
        </w:trPr>
        <w:tc>
          <w:tcPr>
            <w:tcW w:w="1409" w:type="dxa"/>
            <w:shd w:val="clear" w:color="auto" w:fill="auto"/>
            <w:vAlign w:val="center"/>
          </w:tcPr>
          <w:p w14:paraId="5F344F0D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222222"/>
              </w:rPr>
            </w:pPr>
            <w:r w:rsidRPr="00920972">
              <w:rPr>
                <w:color w:val="222222"/>
              </w:rPr>
              <w:t>Bcl-2, Bcl-xL</w:t>
            </w:r>
            <w:r>
              <w:rPr>
                <w:color w:val="222222"/>
              </w:rPr>
              <w:t>,</w:t>
            </w:r>
            <w:r w:rsidRPr="00920972">
              <w:rPr>
                <w:color w:val="222222"/>
              </w:rPr>
              <w:t xml:space="preserve"> Bcl-w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74C98FBE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5166" w:type="dxa"/>
            <w:shd w:val="clear" w:color="auto" w:fill="auto"/>
            <w:vAlign w:val="center"/>
          </w:tcPr>
          <w:p w14:paraId="739C6D0C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  <w:r w:rsidRPr="00920972">
              <w:rPr>
                <w:color w:val="000000"/>
              </w:rPr>
              <w:t>Three different ways to induce senescence in fibroblasts result in the upregulation of BCL-W, BCL-xL, and BCL-2.</w:t>
            </w:r>
          </w:p>
        </w:tc>
        <w:tc>
          <w:tcPr>
            <w:tcW w:w="2040" w:type="dxa"/>
            <w:shd w:val="clear" w:color="auto" w:fill="auto"/>
            <w:vAlign w:val="center"/>
          </w:tcPr>
          <w:p w14:paraId="53105D78" w14:textId="3D53DA8F" w:rsidR="00786BA0" w:rsidRPr="00920972" w:rsidRDefault="00244582" w:rsidP="00E55372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I</w:t>
            </w:r>
            <w:r w:rsidR="00786BA0" w:rsidRPr="00920972">
              <w:rPr>
                <w:color w:val="000000"/>
              </w:rPr>
              <w:t>ncrease in p16 and p21</w:t>
            </w:r>
          </w:p>
        </w:tc>
        <w:tc>
          <w:tcPr>
            <w:tcW w:w="1724" w:type="dxa"/>
            <w:shd w:val="clear" w:color="auto" w:fill="auto"/>
            <w:vAlign w:val="center"/>
          </w:tcPr>
          <w:p w14:paraId="35DEA507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  <w:r w:rsidRPr="00920972">
              <w:rPr>
                <w:color w:val="000000"/>
              </w:rPr>
              <w:t>Human and mouse fibroblast</w:t>
            </w:r>
          </w:p>
        </w:tc>
        <w:tc>
          <w:tcPr>
            <w:tcW w:w="1396" w:type="dxa"/>
            <w:vAlign w:val="center"/>
          </w:tcPr>
          <w:p w14:paraId="396DCE9E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fldChar w:fldCharType="begin">
                <w:fldData xml:space="preserve">PEVuZE5vdGU+PENpdGU+PEF1dGhvcj5Zb3NlZjwvQXV0aG9yPjxZZWFyPjIwMTY8L1llYXI+PElE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Zb3NlZjwvQXV0aG9yPjxZZWFyPjIwMTY8L1llYXI+PElE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Yosef et al., 2016)</w:t>
            </w:r>
            <w:r>
              <w:rPr>
                <w:color w:val="000000"/>
              </w:rPr>
              <w:fldChar w:fldCharType="end"/>
            </w:r>
          </w:p>
        </w:tc>
      </w:tr>
      <w:tr w:rsidR="00786BA0" w:rsidRPr="00920972" w14:paraId="44BD4C9A" w14:textId="77777777" w:rsidTr="00E55372">
        <w:trPr>
          <w:trHeight w:val="864"/>
          <w:jc w:val="center"/>
        </w:trPr>
        <w:tc>
          <w:tcPr>
            <w:tcW w:w="1409" w:type="dxa"/>
            <w:shd w:val="clear" w:color="auto" w:fill="auto"/>
            <w:vAlign w:val="center"/>
          </w:tcPr>
          <w:p w14:paraId="3B059D9D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222222"/>
              </w:rPr>
            </w:pPr>
            <w:r w:rsidRPr="00920972">
              <w:rPr>
                <w:color w:val="222222"/>
              </w:rPr>
              <w:t>Bcl-2, Bcl-xL</w:t>
            </w:r>
            <w:r>
              <w:rPr>
                <w:color w:val="222222"/>
              </w:rPr>
              <w:t xml:space="preserve">, </w:t>
            </w:r>
            <w:r w:rsidRPr="00920972">
              <w:rPr>
                <w:color w:val="222222"/>
              </w:rPr>
              <w:t>Bcl-w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617C58CA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  <w:r w:rsidRPr="00920972">
              <w:rPr>
                <w:color w:val="000000"/>
              </w:rPr>
              <w:t>Pharmacological</w:t>
            </w:r>
          </w:p>
        </w:tc>
        <w:tc>
          <w:tcPr>
            <w:tcW w:w="5166" w:type="dxa"/>
            <w:shd w:val="clear" w:color="auto" w:fill="auto"/>
            <w:vAlign w:val="center"/>
          </w:tcPr>
          <w:p w14:paraId="7A672588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  <w:r w:rsidRPr="00920972">
              <w:rPr>
                <w:color w:val="000000"/>
              </w:rPr>
              <w:t>Senescent fibroblasts were sensitized to die with ABT-737, a potent inhibitor of BCL-2, BCL-xL, and BCL-W.</w:t>
            </w:r>
          </w:p>
        </w:tc>
        <w:tc>
          <w:tcPr>
            <w:tcW w:w="2040" w:type="dxa"/>
            <w:shd w:val="clear" w:color="auto" w:fill="auto"/>
            <w:vAlign w:val="center"/>
          </w:tcPr>
          <w:p w14:paraId="6217BEAD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724" w:type="dxa"/>
            <w:shd w:val="clear" w:color="auto" w:fill="auto"/>
            <w:vAlign w:val="center"/>
          </w:tcPr>
          <w:p w14:paraId="43FADED2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  <w:r w:rsidRPr="00920972">
              <w:rPr>
                <w:color w:val="000000"/>
              </w:rPr>
              <w:t>Human and mouse fibroblast</w:t>
            </w:r>
          </w:p>
        </w:tc>
        <w:tc>
          <w:tcPr>
            <w:tcW w:w="1396" w:type="dxa"/>
            <w:vAlign w:val="center"/>
          </w:tcPr>
          <w:p w14:paraId="0A42EE51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fldChar w:fldCharType="begin">
                <w:fldData xml:space="preserve">PEVuZE5vdGU+PENpdGU+PEF1dGhvcj5Zb3NlZjwvQXV0aG9yPjxZZWFyPjIwMTY8L1llYXI+PElE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Zb3NlZjwvQXV0aG9yPjxZZWFyPjIwMTY8L1llYXI+PElE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Yosef et al., 2016)</w:t>
            </w:r>
            <w:r>
              <w:rPr>
                <w:color w:val="000000"/>
              </w:rPr>
              <w:fldChar w:fldCharType="end"/>
            </w:r>
          </w:p>
        </w:tc>
      </w:tr>
      <w:tr w:rsidR="00786BA0" w:rsidRPr="00920972" w14:paraId="2E7411AA" w14:textId="77777777" w:rsidTr="00E55372">
        <w:trPr>
          <w:trHeight w:val="781"/>
          <w:jc w:val="center"/>
        </w:trPr>
        <w:tc>
          <w:tcPr>
            <w:tcW w:w="1409" w:type="dxa"/>
            <w:shd w:val="clear" w:color="auto" w:fill="auto"/>
            <w:vAlign w:val="center"/>
          </w:tcPr>
          <w:p w14:paraId="2D308C1C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  <w:r w:rsidRPr="00920972">
              <w:rPr>
                <w:color w:val="000000"/>
              </w:rPr>
              <w:t>Bcl-xL</w:t>
            </w:r>
            <w:r>
              <w:rPr>
                <w:color w:val="000000"/>
              </w:rPr>
              <w:t>,</w:t>
            </w:r>
            <w:r w:rsidRPr="00920972">
              <w:rPr>
                <w:color w:val="000000"/>
              </w:rPr>
              <w:t xml:space="preserve"> Bcl-w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3A7BD1AF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KD (iRNA)</w:t>
            </w:r>
          </w:p>
        </w:tc>
        <w:tc>
          <w:tcPr>
            <w:tcW w:w="5166" w:type="dxa"/>
            <w:shd w:val="clear" w:color="auto" w:fill="auto"/>
            <w:vAlign w:val="center"/>
          </w:tcPr>
          <w:p w14:paraId="3B27F34D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  <w:r w:rsidRPr="00920972">
              <w:rPr>
                <w:color w:val="000000"/>
              </w:rPr>
              <w:t>Combining the inhibition of BCL-xL and BCL-w, the DNA damage-induced SnCs were sensitized to die.</w:t>
            </w:r>
          </w:p>
        </w:tc>
        <w:tc>
          <w:tcPr>
            <w:tcW w:w="2040" w:type="dxa"/>
            <w:shd w:val="clear" w:color="auto" w:fill="auto"/>
            <w:vAlign w:val="center"/>
          </w:tcPr>
          <w:p w14:paraId="06ADAAD1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724" w:type="dxa"/>
            <w:shd w:val="clear" w:color="auto" w:fill="auto"/>
            <w:vAlign w:val="center"/>
          </w:tcPr>
          <w:p w14:paraId="4F7EBF3C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  <w:r w:rsidRPr="00920972">
              <w:rPr>
                <w:color w:val="000000"/>
              </w:rPr>
              <w:t>Human and mouse fibroblast</w:t>
            </w:r>
          </w:p>
        </w:tc>
        <w:tc>
          <w:tcPr>
            <w:tcW w:w="1396" w:type="dxa"/>
            <w:vAlign w:val="center"/>
          </w:tcPr>
          <w:p w14:paraId="4C7B3A30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Storer&lt;/Author&gt;&lt;Year&gt;2013&lt;/Year&gt;&lt;IDText&gt;Senescence is a developmental mechanism that contributes to embryonic growth and patterning&lt;/IDText&gt;&lt;DisplayText&gt;(Storer et al., 2013)&lt;/DisplayText&gt;&lt;record&gt;&lt;dates&gt;&lt;pub-dates&gt;&lt;date&gt;Nov 21&lt;/date&gt;&lt;/pub-dates&gt;&lt;year&gt;2013&lt;/year&gt;&lt;/dates&gt;&lt;keywords&gt;&lt;keyword&gt;Animals&lt;/keyword&gt;&lt;keyword&gt;Apoptosis&lt;/keyword&gt;&lt;keyword&gt;Cellular Senescence&lt;/keyword&gt;&lt;keyword&gt;Chick Embryo&lt;/keyword&gt;&lt;keyword&gt;Cyclin-Dependent Kinase Inhibitor p15&lt;/keyword&gt;&lt;keyword&gt;Cyclin-Dependent Kinase Inhibitor p21&lt;/keyword&gt;&lt;keyword&gt;Embryo, Mammalian&lt;/keyword&gt;&lt;keyword&gt;Embryonic Development&lt;/keyword&gt;&lt;keyword&gt;Extremities&lt;/keyword&gt;&lt;keyword&gt;Fibroblasts&lt;/keyword&gt;&lt;keyword&gt;Humans&lt;/keyword&gt;&lt;keyword&gt;Mice&lt;/keyword&gt;&lt;keyword&gt;Paracrine Communication&lt;/keyword&gt;&lt;/keywords&gt;&lt;urls&gt;&lt;related-urls&gt;&lt;url&gt;https://www.ncbi.nlm.nih.gov/pubmed/24238961&lt;/url&gt;&lt;/related-urls&gt;&lt;/urls&gt;&lt;isbn&gt;1097-4172&lt;/isbn&gt;&lt;titles&gt;&lt;title&gt;Senescence is a developmental mechanism that contributes to embryonic growth and patterning&lt;/title&gt;&lt;secondary-title&gt;Cell&lt;/secondary-title&gt;&lt;/titles&gt;&lt;pages&gt;1119-30&lt;/pages&gt;&lt;number&gt;5&lt;/number&gt;&lt;contributors&gt;&lt;authors&gt;&lt;author&gt;Storer, M.&lt;/author&gt;&lt;author&gt;Mas, A.&lt;/author&gt;&lt;author&gt;Robert-Moreno, A.&lt;/author&gt;&lt;author&gt;Pecoraro, M.&lt;/author&gt;&lt;author&gt;Ortells, M. C.&lt;/author&gt;&lt;author&gt;Di Giacomo, V.&lt;/author&gt;&lt;author&gt;Yosef, R.&lt;/author&gt;&lt;author&gt;Pilpel, N.&lt;/author&gt;&lt;author&gt;Krizhanovsky, V.&lt;/author&gt;&lt;author&gt;Sharpe, J.&lt;/author&gt;&lt;author&gt;Keyes, W. M.&lt;/author&gt;&lt;/authors&gt;&lt;/contributors&gt;&lt;edition&gt;20131114&lt;/edition&gt;&lt;language&gt;eng&lt;/language&gt;&lt;added-date format="utc"&gt;1698830196&lt;/added-date&gt;&lt;ref-type name="Journal Article"&gt;17&lt;/ref-type&gt;&lt;auth-address&gt;Centre for Genomic Regulation (CRG) and UPF, Barcelona 08003, Spain.&lt;/auth-address&gt;&lt;rec-number&gt;554&lt;/rec-number&gt;&lt;last-updated-date format="utc"&gt;1698830196&lt;/last-updated-date&gt;&lt;accession-num&gt;24238961&lt;/accession-num&gt;&lt;electronic-resource-num&gt;10.1016/j.cell.2013.10.041&lt;/electronic-resource-num&gt;&lt;volume&gt;155&lt;/volume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Storer et al., 2013)</w:t>
            </w:r>
            <w:r>
              <w:rPr>
                <w:color w:val="000000"/>
              </w:rPr>
              <w:fldChar w:fldCharType="end"/>
            </w:r>
          </w:p>
        </w:tc>
      </w:tr>
      <w:tr w:rsidR="00786BA0" w:rsidRPr="00920972" w14:paraId="2E221AFD" w14:textId="77777777" w:rsidTr="00E55372">
        <w:trPr>
          <w:trHeight w:val="953"/>
          <w:jc w:val="center"/>
        </w:trPr>
        <w:tc>
          <w:tcPr>
            <w:tcW w:w="1409" w:type="dxa"/>
            <w:shd w:val="clear" w:color="auto" w:fill="auto"/>
            <w:vAlign w:val="center"/>
          </w:tcPr>
          <w:p w14:paraId="35D67283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  <w:r w:rsidRPr="00920972">
              <w:rPr>
                <w:color w:val="000000"/>
              </w:rPr>
              <w:t>Bcl-xL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7EF3D790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  <w:r w:rsidRPr="00920972">
              <w:rPr>
                <w:color w:val="000000"/>
              </w:rPr>
              <w:t>Pharmacological inhibition</w:t>
            </w:r>
          </w:p>
        </w:tc>
        <w:tc>
          <w:tcPr>
            <w:tcW w:w="5166" w:type="dxa"/>
            <w:shd w:val="clear" w:color="auto" w:fill="auto"/>
            <w:vAlign w:val="center"/>
          </w:tcPr>
          <w:p w14:paraId="6BA1B68E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  <w:r w:rsidRPr="00920972">
              <w:rPr>
                <w:color w:val="000000"/>
              </w:rPr>
              <w:t>Two relatively specific BCL-xL inhibitors, A1331852 and A1155463, can eliminate senescent HUVEC and IMR90 cells but not senescent preadipocytes.</w:t>
            </w:r>
          </w:p>
        </w:tc>
        <w:tc>
          <w:tcPr>
            <w:tcW w:w="2040" w:type="dxa"/>
            <w:shd w:val="clear" w:color="auto" w:fill="auto"/>
            <w:vAlign w:val="center"/>
          </w:tcPr>
          <w:p w14:paraId="35E5608B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724" w:type="dxa"/>
            <w:shd w:val="clear" w:color="auto" w:fill="auto"/>
            <w:vAlign w:val="center"/>
          </w:tcPr>
          <w:p w14:paraId="3BB5912F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  <w:r w:rsidRPr="00920972">
              <w:rPr>
                <w:color w:val="000000"/>
              </w:rPr>
              <w:t>Human</w:t>
            </w:r>
          </w:p>
          <w:p w14:paraId="3F8F8600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  <w:r w:rsidRPr="00920972">
              <w:rPr>
                <w:color w:val="000000"/>
              </w:rPr>
              <w:t>endothelial cells and fibroblast</w:t>
            </w:r>
          </w:p>
        </w:tc>
        <w:tc>
          <w:tcPr>
            <w:tcW w:w="1396" w:type="dxa"/>
            <w:vAlign w:val="center"/>
          </w:tcPr>
          <w:p w14:paraId="0014843F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fldChar w:fldCharType="begin">
                <w:fldData xml:space="preserve">PEVuZE5vdGU+PENpdGU+PEF1dGhvcj5aaHU8L0F1dGhvcj48WWVhcj4yMDE3PC9ZZWFyPjxJRFRl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aaHU8L0F1dGhvcj48WWVhcj4yMDE3PC9ZZWFyPjxJRFRl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Zhu et al., 2017)</w:t>
            </w:r>
            <w:r>
              <w:rPr>
                <w:color w:val="000000"/>
              </w:rPr>
              <w:fldChar w:fldCharType="end"/>
            </w:r>
          </w:p>
        </w:tc>
      </w:tr>
      <w:tr w:rsidR="00786BA0" w:rsidRPr="00920972" w14:paraId="04DAC40F" w14:textId="77777777" w:rsidTr="00E55372">
        <w:trPr>
          <w:trHeight w:val="864"/>
          <w:jc w:val="center"/>
        </w:trPr>
        <w:tc>
          <w:tcPr>
            <w:tcW w:w="1409" w:type="dxa"/>
            <w:shd w:val="clear" w:color="auto" w:fill="auto"/>
            <w:vAlign w:val="center"/>
          </w:tcPr>
          <w:p w14:paraId="6D7214EE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  <w:r w:rsidRPr="00920972">
              <w:rPr>
                <w:color w:val="000000"/>
              </w:rPr>
              <w:t>Bcl-xL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4C99DEB4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  <w:r w:rsidRPr="00920972">
              <w:rPr>
                <w:color w:val="000000"/>
              </w:rPr>
              <w:t>Dowregulation</w:t>
            </w:r>
          </w:p>
        </w:tc>
        <w:tc>
          <w:tcPr>
            <w:tcW w:w="5166" w:type="dxa"/>
            <w:shd w:val="clear" w:color="auto" w:fill="auto"/>
            <w:vAlign w:val="center"/>
          </w:tcPr>
          <w:p w14:paraId="46017D20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  <w:r w:rsidRPr="00920972">
              <w:rPr>
                <w:color w:val="000000"/>
              </w:rPr>
              <w:t>BCL-xL inhibition induced apoptosis in response to BETi even after BETi-induced senescence had already occurred.</w:t>
            </w:r>
          </w:p>
        </w:tc>
        <w:tc>
          <w:tcPr>
            <w:tcW w:w="2040" w:type="dxa"/>
            <w:shd w:val="clear" w:color="auto" w:fill="auto"/>
            <w:vAlign w:val="center"/>
          </w:tcPr>
          <w:p w14:paraId="422A1761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724" w:type="dxa"/>
            <w:shd w:val="clear" w:color="auto" w:fill="auto"/>
            <w:vAlign w:val="center"/>
          </w:tcPr>
          <w:p w14:paraId="63CFCD83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  <w:r w:rsidRPr="00920972">
              <w:rPr>
                <w:color w:val="000000"/>
              </w:rPr>
              <w:t>Human Breast Cancer cell</w:t>
            </w:r>
          </w:p>
        </w:tc>
        <w:tc>
          <w:tcPr>
            <w:tcW w:w="1396" w:type="dxa"/>
            <w:vAlign w:val="center"/>
          </w:tcPr>
          <w:p w14:paraId="360BFC4C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fldChar w:fldCharType="begin">
                <w:fldData xml:space="preserve">PEVuZE5vdGU+PENpdGU+PEF1dGhvcj5HYXlsZTwvQXV0aG9yPjxZZWFyPjIwMTk8L1llYXI+PElE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HYXlsZTwvQXV0aG9yPjxZZWFyPjIwMTk8L1llYXI+PElE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Gayle et al., 2019)</w:t>
            </w:r>
            <w:r>
              <w:rPr>
                <w:color w:val="000000"/>
              </w:rPr>
              <w:fldChar w:fldCharType="end"/>
            </w:r>
          </w:p>
        </w:tc>
      </w:tr>
      <w:tr w:rsidR="00786BA0" w:rsidRPr="00920972" w14:paraId="3E871801" w14:textId="77777777" w:rsidTr="00244582">
        <w:trPr>
          <w:trHeight w:val="1013"/>
          <w:jc w:val="center"/>
        </w:trPr>
        <w:tc>
          <w:tcPr>
            <w:tcW w:w="1409" w:type="dxa"/>
            <w:shd w:val="clear" w:color="auto" w:fill="auto"/>
            <w:vAlign w:val="center"/>
          </w:tcPr>
          <w:p w14:paraId="57A01BC2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  <w:r w:rsidRPr="00920972">
              <w:rPr>
                <w:color w:val="000000"/>
              </w:rPr>
              <w:t>Bcl-xL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3455D70A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  <w:r w:rsidRPr="00920972">
              <w:rPr>
                <w:color w:val="000000"/>
              </w:rPr>
              <w:t>Pharmacological or genetic downregulation</w:t>
            </w:r>
          </w:p>
        </w:tc>
        <w:tc>
          <w:tcPr>
            <w:tcW w:w="5166" w:type="dxa"/>
            <w:shd w:val="clear" w:color="auto" w:fill="auto"/>
            <w:vAlign w:val="center"/>
          </w:tcPr>
          <w:p w14:paraId="5C27743F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  <w:r w:rsidRPr="00920972">
              <w:rPr>
                <w:color w:val="000000"/>
              </w:rPr>
              <w:t>Downregulation of Bcl-xL (Navitoclax or A-1331852) reduced the cell viability through apoptosis. On the other hand, the Bcl-2 inhibitor (Venetoclax) and Mcl-1 inhibitor (S63845) did not impact the viability of SnCs.</w:t>
            </w:r>
          </w:p>
          <w:p w14:paraId="70A37804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2040" w:type="dxa"/>
            <w:shd w:val="clear" w:color="auto" w:fill="auto"/>
            <w:vAlign w:val="center"/>
          </w:tcPr>
          <w:p w14:paraId="4A401735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</w:p>
          <w:p w14:paraId="17C71982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724" w:type="dxa"/>
            <w:shd w:val="clear" w:color="auto" w:fill="auto"/>
            <w:vAlign w:val="center"/>
          </w:tcPr>
          <w:p w14:paraId="4C2A4E1E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  <w:r w:rsidRPr="00920972">
              <w:rPr>
                <w:color w:val="000000"/>
              </w:rPr>
              <w:t>Pilocytic Astrocitoma cell</w:t>
            </w:r>
          </w:p>
        </w:tc>
        <w:tc>
          <w:tcPr>
            <w:tcW w:w="1396" w:type="dxa"/>
            <w:vAlign w:val="center"/>
          </w:tcPr>
          <w:p w14:paraId="0E03B017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fldChar w:fldCharType="begin">
                <w:fldData xml:space="preserve">PEVuZE5vdGU+PENpdGU+PEF1dGhvcj5TZWx0PC9BdXRob3I+PFllYXI+MjAyMzwvWWVhcj48SURU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TZWx0PC9BdXRob3I+PFllYXI+MjAyMzwvWWVhcj48SURU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Selt et al., 2023)</w:t>
            </w:r>
            <w:r>
              <w:rPr>
                <w:color w:val="000000"/>
              </w:rPr>
              <w:fldChar w:fldCharType="end"/>
            </w:r>
          </w:p>
        </w:tc>
      </w:tr>
      <w:tr w:rsidR="00786BA0" w:rsidRPr="00920972" w14:paraId="330849A6" w14:textId="77777777" w:rsidTr="00244582">
        <w:trPr>
          <w:trHeight w:val="1104"/>
          <w:jc w:val="center"/>
        </w:trPr>
        <w:tc>
          <w:tcPr>
            <w:tcW w:w="1409" w:type="dxa"/>
            <w:shd w:val="clear" w:color="auto" w:fill="auto"/>
            <w:vAlign w:val="center"/>
          </w:tcPr>
          <w:p w14:paraId="5FB0BA4C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  <w:r w:rsidRPr="00920972">
              <w:rPr>
                <w:color w:val="000000"/>
              </w:rPr>
              <w:t>Bid</w:t>
            </w:r>
            <w:r>
              <w:rPr>
                <w:color w:val="000000"/>
              </w:rPr>
              <w:t>,</w:t>
            </w:r>
            <w:r w:rsidRPr="00920972">
              <w:rPr>
                <w:color w:val="000000"/>
              </w:rPr>
              <w:t xml:space="preserve"> BAX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19E7F0F2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  <w:r w:rsidRPr="00920972">
              <w:rPr>
                <w:color w:val="000000"/>
              </w:rPr>
              <w:t>Pharmacological inhibition</w:t>
            </w:r>
          </w:p>
        </w:tc>
        <w:tc>
          <w:tcPr>
            <w:tcW w:w="5166" w:type="dxa"/>
            <w:shd w:val="clear" w:color="auto" w:fill="auto"/>
            <w:vAlign w:val="center"/>
          </w:tcPr>
          <w:p w14:paraId="721326A3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  <w:r w:rsidRPr="00920972">
              <w:rPr>
                <w:color w:val="000000"/>
              </w:rPr>
              <w:t>The BH3 mimetic A-1331852 induced caspase-dependent SnC death, releasing the binding between BCL-xL and tBID and dissociating the binding between BCL-xL and BAX.</w:t>
            </w:r>
          </w:p>
        </w:tc>
        <w:tc>
          <w:tcPr>
            <w:tcW w:w="2040" w:type="dxa"/>
            <w:shd w:val="clear" w:color="auto" w:fill="auto"/>
            <w:vAlign w:val="center"/>
          </w:tcPr>
          <w:p w14:paraId="63BE3A4B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724" w:type="dxa"/>
            <w:shd w:val="clear" w:color="auto" w:fill="auto"/>
            <w:vAlign w:val="center"/>
          </w:tcPr>
          <w:p w14:paraId="13CF2B7C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  <w:r w:rsidRPr="00920972">
              <w:rPr>
                <w:color w:val="000000"/>
              </w:rPr>
              <w:t>Human lung carcinoma</w:t>
            </w:r>
          </w:p>
        </w:tc>
        <w:tc>
          <w:tcPr>
            <w:tcW w:w="1396" w:type="dxa"/>
            <w:vAlign w:val="center"/>
          </w:tcPr>
          <w:p w14:paraId="0DC3FE87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fldChar w:fldCharType="begin">
                <w:fldData xml:space="preserve">PEVuZE5vdGU+PENpdGU+PEF1dGhvcj5XdTwvQXV0aG9yPjxZZWFyPjIwMjI8L1llYXI+PElEVGV4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XdTwvQXV0aG9yPjxZZWFyPjIwMjI8L1llYXI+PElEVGV4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Wu et al., 2022)</w:t>
            </w:r>
            <w:r>
              <w:rPr>
                <w:color w:val="000000"/>
              </w:rPr>
              <w:fldChar w:fldCharType="end"/>
            </w:r>
          </w:p>
        </w:tc>
      </w:tr>
      <w:tr w:rsidR="00786BA0" w:rsidRPr="00920972" w14:paraId="509603A1" w14:textId="77777777" w:rsidTr="00244582">
        <w:trPr>
          <w:trHeight w:val="433"/>
          <w:jc w:val="center"/>
        </w:trPr>
        <w:tc>
          <w:tcPr>
            <w:tcW w:w="1409" w:type="dxa"/>
            <w:shd w:val="clear" w:color="auto" w:fill="auto"/>
            <w:vAlign w:val="center"/>
          </w:tcPr>
          <w:p w14:paraId="5FFE3F84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  <w:r w:rsidRPr="00920972">
              <w:rPr>
                <w:color w:val="000000"/>
              </w:rPr>
              <w:t>BAX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37D79F78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5166" w:type="dxa"/>
            <w:shd w:val="clear" w:color="auto" w:fill="auto"/>
            <w:vAlign w:val="center"/>
          </w:tcPr>
          <w:p w14:paraId="660D8360" w14:textId="57E3FBC5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  <w:r w:rsidRPr="00920972">
              <w:rPr>
                <w:color w:val="000000"/>
              </w:rPr>
              <w:t xml:space="preserve">Senescence induced by irradiation plus MDM-2 inhibitor induced </w:t>
            </w:r>
            <w:r w:rsidR="00C01356">
              <w:rPr>
                <w:color w:val="000000"/>
              </w:rPr>
              <w:t>TP53</w:t>
            </w:r>
            <w:r w:rsidRPr="00920972">
              <w:rPr>
                <w:color w:val="000000"/>
              </w:rPr>
              <w:t xml:space="preserve"> accumulation, followed by an increase in p21 and BAX.</w:t>
            </w:r>
          </w:p>
        </w:tc>
        <w:tc>
          <w:tcPr>
            <w:tcW w:w="2040" w:type="dxa"/>
            <w:shd w:val="clear" w:color="auto" w:fill="auto"/>
            <w:vAlign w:val="center"/>
          </w:tcPr>
          <w:p w14:paraId="2F75F057" w14:textId="5AD8BE3A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  <w:r w:rsidRPr="00920972">
              <w:rPr>
                <w:color w:val="000000"/>
              </w:rPr>
              <w:t xml:space="preserve">Accumulation of </w:t>
            </w:r>
            <w:r w:rsidR="00C01356">
              <w:rPr>
                <w:color w:val="000000"/>
              </w:rPr>
              <w:t>TP53</w:t>
            </w:r>
            <w:r w:rsidRPr="00920972">
              <w:rPr>
                <w:color w:val="000000"/>
              </w:rPr>
              <w:t xml:space="preserve"> and increase in p21.</w:t>
            </w:r>
          </w:p>
        </w:tc>
        <w:tc>
          <w:tcPr>
            <w:tcW w:w="1724" w:type="dxa"/>
            <w:shd w:val="clear" w:color="auto" w:fill="auto"/>
            <w:vAlign w:val="center"/>
          </w:tcPr>
          <w:p w14:paraId="5A91F3C0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  <w:r w:rsidRPr="00920972">
              <w:rPr>
                <w:color w:val="000000"/>
              </w:rPr>
              <w:t>Melanoma and sarcoma cell</w:t>
            </w:r>
          </w:p>
        </w:tc>
        <w:tc>
          <w:tcPr>
            <w:tcW w:w="1396" w:type="dxa"/>
            <w:vAlign w:val="center"/>
          </w:tcPr>
          <w:p w14:paraId="2C40E4CB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fldChar w:fldCharType="begin">
                <w:fldData xml:space="preserve">PEVuZE5vdGU+PENpdGU+PEF1dGhvcj5XZXJuZXI8L0F1dGhvcj48WWVhcj4yMDE1PC9ZZWFyPjxJ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XZXJuZXI8L0F1dGhvcj48WWVhcj4yMDE1PC9ZZWFyPjxJ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Werner et al., 2015)</w:t>
            </w:r>
            <w:r>
              <w:rPr>
                <w:color w:val="000000"/>
              </w:rPr>
              <w:fldChar w:fldCharType="end"/>
            </w:r>
          </w:p>
        </w:tc>
      </w:tr>
      <w:tr w:rsidR="00786BA0" w:rsidRPr="00920972" w14:paraId="3034A63E" w14:textId="77777777" w:rsidTr="00244582">
        <w:trPr>
          <w:trHeight w:val="756"/>
          <w:jc w:val="center"/>
        </w:trPr>
        <w:tc>
          <w:tcPr>
            <w:tcW w:w="14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16270F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  <w:r w:rsidRPr="00920972">
              <w:rPr>
                <w:color w:val="000000"/>
              </w:rPr>
              <w:lastRenderedPageBreak/>
              <w:t>BIM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E52FAF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  <w:r w:rsidRPr="00920972">
              <w:rPr>
                <w:color w:val="000000"/>
              </w:rPr>
              <w:t>Downregulation</w:t>
            </w:r>
          </w:p>
        </w:tc>
        <w:tc>
          <w:tcPr>
            <w:tcW w:w="51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632020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  <w:r w:rsidRPr="00920972">
              <w:rPr>
                <w:color w:val="000000"/>
              </w:rPr>
              <w:t>Block apoptosis by decreasing BIM increased levels of senescence.</w:t>
            </w:r>
          </w:p>
        </w:tc>
        <w:tc>
          <w:tcPr>
            <w:tcW w:w="20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D40D0B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7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053949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  <w:r w:rsidRPr="00920972">
              <w:rPr>
                <w:color w:val="000000"/>
              </w:rPr>
              <w:t>Human leukemia</w:t>
            </w:r>
          </w:p>
        </w:tc>
        <w:tc>
          <w:tcPr>
            <w:tcW w:w="1396" w:type="dxa"/>
            <w:tcBorders>
              <w:bottom w:val="single" w:sz="4" w:space="0" w:color="auto"/>
            </w:tcBorders>
            <w:vAlign w:val="center"/>
          </w:tcPr>
          <w:p w14:paraId="73737AA3" w14:textId="77777777" w:rsidR="00786BA0" w:rsidRPr="00920972" w:rsidRDefault="00786BA0" w:rsidP="00E55372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fldChar w:fldCharType="begin">
                <w:fldData xml:space="preserve">PEVuZE5vdGU+PENpdGU+PEF1dGhvcj5EcnVsbGlvbjwvQXV0aG9yPjxZZWFyPjIwMTI8L1llYXI+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EcnVsbGlvbjwvQXV0aG9yPjxZZWFyPjIwMTI8L1llYXI+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Drullion et al., 2012)</w:t>
            </w:r>
            <w:r>
              <w:rPr>
                <w:color w:val="000000"/>
              </w:rPr>
              <w:fldChar w:fldCharType="end"/>
            </w:r>
          </w:p>
        </w:tc>
      </w:tr>
    </w:tbl>
    <w:p w14:paraId="5688E3C1" w14:textId="77777777" w:rsidR="00786BA0" w:rsidRDefault="00786BA0" w:rsidP="00894E38"/>
    <w:p w14:paraId="0AD28CA3" w14:textId="77777777" w:rsidR="00786BA0" w:rsidRDefault="00786BA0" w:rsidP="00894E38">
      <w:pPr>
        <w:rPr>
          <w:rFonts w:ascii="Arial" w:eastAsia="Arial" w:hAnsi="Arial" w:cs="Arial"/>
          <w:color w:val="000000"/>
        </w:rPr>
      </w:pPr>
    </w:p>
    <w:p w14:paraId="169029C8" w14:textId="0C173A86" w:rsidR="00EF0D84" w:rsidRPr="009B6C8B" w:rsidRDefault="00A4610B" w:rsidP="00A4610B">
      <w:pPr>
        <w:ind w:left="993" w:right="939"/>
      </w:pPr>
      <w:r w:rsidRPr="009B6C8B">
        <w:t>Supporting references:</w:t>
      </w:r>
    </w:p>
    <w:p w14:paraId="349D41C8" w14:textId="77777777" w:rsidR="00A4610B" w:rsidRPr="009B6C8B" w:rsidRDefault="00A4610B" w:rsidP="00A4610B">
      <w:pPr>
        <w:ind w:left="993" w:right="939"/>
      </w:pPr>
      <w:r w:rsidRPr="009B6C8B">
        <w:t>Beauséjour, C. M., Krtolica, A., Galimi, F., Narita, M., Lowe, S. W., Yaswen, P., &amp; Campisi, J. (2003). Reversal of human cellular senescence: Roles of the p53 and p16 pathways. The EMBO Journal, 22(16), 4212–4222. https://doi.org/10.1093/emboj/cdg417</w:t>
      </w:r>
    </w:p>
    <w:p w14:paraId="0FF164B5" w14:textId="77777777" w:rsidR="00A4610B" w:rsidRPr="009B6C8B" w:rsidRDefault="00A4610B" w:rsidP="00A4610B">
      <w:pPr>
        <w:ind w:left="993" w:right="939"/>
      </w:pPr>
      <w:r w:rsidRPr="009B6C8B">
        <w:t>Dreesen, O., Chojnowski, A., Ong, P. F., Zhao, T. Y., Common, J. E., Lunny, D., Lane, E. B., Lee, S. J., Vardy, L. A., Stewart, C. L., &amp; Colman, A. (2013). Lamin B1 fluctuations have differential effects on cellular proliferation and senescence. The Journal of Cell Biology, 200(5), 605–617. https://doi.org/10.1083/jcb.201206121</w:t>
      </w:r>
    </w:p>
    <w:p w14:paraId="3AB13F6F" w14:textId="77777777" w:rsidR="00A4610B" w:rsidRPr="009B6C8B" w:rsidRDefault="00A4610B" w:rsidP="00A4610B">
      <w:pPr>
        <w:ind w:left="993" w:right="939"/>
      </w:pPr>
      <w:r w:rsidRPr="009B6C8B">
        <w:t>Drullion, C., Tregoat, C., Lagarde, V., Tan, S., Gioia, R., Priault, M., Djavaheri‐Mergny, M., Brisson, A., Auberger, P., Mahon, F. X., &amp; Pasquet, J. M. (2012). Apoptosis and autophagy have opposite roles on imatinib‐induced K562 leukemia cell senescence. Cell Death &amp; Disease, 3(8), e373. https://doi.org/10.1038/cddis.2012.111</w:t>
      </w:r>
    </w:p>
    <w:p w14:paraId="3CDB4A55" w14:textId="77777777" w:rsidR="00A4610B" w:rsidRPr="009B6C8B" w:rsidRDefault="00A4610B" w:rsidP="00A4610B">
      <w:pPr>
        <w:ind w:left="993" w:right="939"/>
      </w:pPr>
      <w:r w:rsidRPr="009B6C8B">
        <w:t>Gayle, S. S., Sahni, J. M., Webb, B. M., Weber‐Bonk, K. L., Shively, M. S., Spina, R., Bar, E. E., Summers, M. K., &amp; Keri, R. A. (2019). Targeting BCL‐xL improves the efficacy of bromodomain and extra‐terminal protein inhibitors in triple‐negative breast cancer by eliciting the death of senescent cells. The Journal of Biological Chemistry, 294(3), 875–886. https://doi.org/10.1074/jbc.RA118.004712</w:t>
      </w:r>
    </w:p>
    <w:p w14:paraId="43BF83E2" w14:textId="77777777" w:rsidR="00A4610B" w:rsidRPr="009B6C8B" w:rsidRDefault="00A4610B" w:rsidP="00A4610B">
      <w:pPr>
        <w:ind w:left="993" w:right="939"/>
      </w:pPr>
      <w:r w:rsidRPr="009B6C8B">
        <w:t>Idda, M. L., McClusky, W. G., Lodde, V., Munk, R., Abdelmohsen, K., Rossi, M., &amp; Gorospe, M. (2020). Survey of senescent cell markers with age in human tissues. Aging, 12(5), 4052–4066. https://doi.org/10.18632/aging.102903</w:t>
      </w:r>
    </w:p>
    <w:p w14:paraId="2533493F" w14:textId="77777777" w:rsidR="00A4610B" w:rsidRPr="009B6C8B" w:rsidRDefault="00A4610B" w:rsidP="00A4610B">
      <w:pPr>
        <w:ind w:left="993" w:right="939"/>
      </w:pPr>
      <w:r w:rsidRPr="009B6C8B">
        <w:t xml:space="preserve"> Pan, J., Li, D., Xu, Y., Zhang, J., Wang, Y., Chen, M., Lin, S., Huang, L., Chung, E. J., Citrin, D. E., Wang, Y., Hauer‐Jensen, M., Zhou, D., &amp; Meng, A. (2017). Inhibition of Bcl‐2/xl with ABT‐263 selectively kills senescent type II pneumocytes and reverses persistent pulmonary fibrosis induced by ionizing radiation in mice. International Journal of Radiation Oncology, Biology, Physics, 99(2), 353–361. https://doi.org/10.1016/j.ijrobp.2017.02.216</w:t>
      </w:r>
    </w:p>
    <w:p w14:paraId="3B8DCF0D" w14:textId="77777777" w:rsidR="00A4610B" w:rsidRPr="009B6C8B" w:rsidRDefault="00A4610B" w:rsidP="00A4610B">
      <w:pPr>
        <w:ind w:left="993" w:right="939"/>
      </w:pPr>
      <w:r w:rsidRPr="009B6C8B">
        <w:t xml:space="preserve"> Sanders, Y. Y., Liu, H., Zhang, X., Hecker, L., Bernard, K., Desai, L., Liu, G., &amp; Thannickal, V. J. (2013). Histone modifications in senescence‐associated resistance to apoptosis by oxidative stress. Redox Biology, 1(1), 8–16. https://doi.org/10.1016/j.redox.2012.11.004</w:t>
      </w:r>
    </w:p>
    <w:p w14:paraId="4A4D0568" w14:textId="77777777" w:rsidR="00A4610B" w:rsidRPr="009B6C8B" w:rsidRDefault="00A4610B" w:rsidP="00A4610B">
      <w:pPr>
        <w:ind w:left="993" w:right="939"/>
      </w:pPr>
      <w:r w:rsidRPr="009B6C8B">
        <w:t xml:space="preserve"> Su, W., Hu, Y., Fan, X., &amp; Xie, J. (2023). Clearance of senescent cells by navitoclax (ABT263) rejuvenates UHMWPE‐induced osteolysis. International Immunopharmacology, 115, 109694. https://doi.org/10.1016/j.intimp.2023.109694</w:t>
      </w:r>
    </w:p>
    <w:p w14:paraId="07D53EE7" w14:textId="77777777" w:rsidR="00A4610B" w:rsidRPr="009B6C8B" w:rsidRDefault="00A4610B" w:rsidP="00A4610B">
      <w:pPr>
        <w:ind w:left="993" w:right="939"/>
      </w:pPr>
      <w:r w:rsidRPr="009B6C8B">
        <w:t>Werner, L. R., Huang, S., Francis, D. M., Armstrong, E. A., Ma, F., Li, C., Iyer, G., Canon, J., &amp; Harari, P. M. (2015). Small molecule inhibition of MDM2‐p53 interaction augments radiation response in human tumors. Molecular Cancer Therapeutics, 14(9), 1994–2003. https://doi.org/10.1158/1535‐7163.MCT‐14‐1056‐T</w:t>
      </w:r>
    </w:p>
    <w:p w14:paraId="1ADAC869" w14:textId="77777777" w:rsidR="00A4610B" w:rsidRPr="009B6C8B" w:rsidRDefault="00A4610B" w:rsidP="00A4610B">
      <w:pPr>
        <w:ind w:left="993" w:right="939"/>
      </w:pPr>
      <w:r w:rsidRPr="009B6C8B">
        <w:lastRenderedPageBreak/>
        <w:t>Wu, G., Li, X., Zhan, Y., Fan, X., Xu, L., Chen, T., &amp; Wang, X. (2022). BID‐ and BAX‐mediated mitochondrial pathway dominates A‐1331852‐induced apoptosis in senescent A549 cells. Biochemical and Biophysical Research Communications, 627, 160–167. https://doi.org/10.1016/j.bbrc.2022.08.023</w:t>
      </w:r>
    </w:p>
    <w:p w14:paraId="3CDF8C08" w14:textId="5647293A" w:rsidR="00A4610B" w:rsidRPr="009B6C8B" w:rsidRDefault="00A4610B" w:rsidP="00A4610B">
      <w:pPr>
        <w:ind w:left="993" w:right="939"/>
      </w:pPr>
      <w:r w:rsidRPr="009B6C8B">
        <w:t>Yang, Y., Mihajlovic, M., Valentijn, F., Nguyen, T. Q., Goldschmeding, R., &amp; Masereeuw, R. (2022). A human conditionally immortalized proximal tubule epithelial cell Line as a novel model for studying senescence and response to Senolytics. Frontiers in Pharmacology, 13, 791612. https://doi.org/10.3389/fphar.2022.791612</w:t>
      </w:r>
    </w:p>
    <w:sectPr w:rsidR="00A4610B" w:rsidRPr="009B6C8B">
      <w:pgSz w:w="16838" w:h="11906" w:orient="landscape"/>
      <w:pgMar w:top="720" w:right="720" w:bottom="720" w:left="72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0D84"/>
    <w:rsid w:val="002046E7"/>
    <w:rsid w:val="00224E9F"/>
    <w:rsid w:val="00244582"/>
    <w:rsid w:val="00786BA0"/>
    <w:rsid w:val="00894E38"/>
    <w:rsid w:val="00895439"/>
    <w:rsid w:val="009B6C8B"/>
    <w:rsid w:val="00A4610B"/>
    <w:rsid w:val="00C01356"/>
    <w:rsid w:val="00EF0D84"/>
    <w:rsid w:val="00FC7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39E3C9"/>
  <w15:docId w15:val="{0400239C-B862-4E5F-910A-B2B6C1BF4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US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0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basedOn w:val="TableNormal0"/>
    <w:tblPr>
      <w:tblStyleRowBandSize w:val="1"/>
      <w:tblStyleColBandSize w:val="1"/>
      <w:tblCellMar>
        <w:left w:w="7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IhbByhO3hoVN3ktiQif3f1cmajQ==">CgMxLjA4AHIhMXBEX2RESXVjQWtmbWpoOFNNTEE5YTREWjduR2FfbW1t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2509</Words>
  <Characters>13549</Characters>
  <Application>Microsoft Office Word</Application>
  <DocSecurity>0</DocSecurity>
  <Lines>112</Lines>
  <Paragraphs>32</Paragraphs>
  <ScaleCrop>false</ScaleCrop>
  <Company/>
  <LinksUpToDate>false</LinksUpToDate>
  <CharactersWithSpaces>16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</dc:creator>
  <cp:lastModifiedBy>EDUARDO CREMONESE FILIPPI CHIELA</cp:lastModifiedBy>
  <cp:revision>11</cp:revision>
  <dcterms:created xsi:type="dcterms:W3CDTF">2023-07-25T10:10:00Z</dcterms:created>
  <dcterms:modified xsi:type="dcterms:W3CDTF">2024-03-27T10:10:00Z</dcterms:modified>
</cp:coreProperties>
</file>